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1"/>
          <w:lang w:val="zh-CN"/>
          <w14:ligatures w14:val="standardContextual"/>
        </w:rPr>
        <w:id w:val="111578852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6F928D0" w14:textId="00430B6D" w:rsidR="00572C16" w:rsidRPr="00D70759" w:rsidRDefault="00572C16">
          <w:pPr>
            <w:pStyle w:val="TOC"/>
            <w:rPr>
              <w:rFonts w:ascii="Times New Roman" w:hAnsi="Times New Roman" w:cs="Times New Roman"/>
              <w:sz w:val="21"/>
              <w:szCs w:val="21"/>
            </w:rPr>
          </w:pPr>
          <w:r w:rsidRPr="00D70759">
            <w:rPr>
              <w:rFonts w:ascii="Times New Roman" w:hAnsi="Times New Roman" w:cs="Times New Roman"/>
              <w:sz w:val="21"/>
              <w:szCs w:val="21"/>
              <w:lang w:val="zh-CN"/>
            </w:rPr>
            <w:t>Contens</w:t>
          </w:r>
        </w:p>
        <w:p w14:paraId="744CBA6B" w14:textId="571B6E16" w:rsidR="00D70759" w:rsidRDefault="00572C16">
          <w:pPr>
            <w:pStyle w:val="TOC1"/>
            <w:tabs>
              <w:tab w:val="right" w:leader="dot" w:pos="9060"/>
            </w:tabs>
            <w:rPr>
              <w:rFonts w:cstheme="minorBidi"/>
              <w:noProof/>
              <w:kern w:val="2"/>
              <w:sz w:val="21"/>
              <w14:ligatures w14:val="standardContextual"/>
            </w:rPr>
          </w:pPr>
          <w:r w:rsidRPr="00D70759">
            <w:rPr>
              <w:rFonts w:ascii="Times New Roman" w:hAnsi="Times New Roman"/>
              <w:sz w:val="21"/>
              <w:szCs w:val="21"/>
            </w:rPr>
            <w:fldChar w:fldCharType="begin"/>
          </w:r>
          <w:r w:rsidRPr="00D70759">
            <w:rPr>
              <w:rFonts w:ascii="Times New Roman" w:hAnsi="Times New Roman"/>
              <w:sz w:val="21"/>
              <w:szCs w:val="21"/>
            </w:rPr>
            <w:instrText xml:space="preserve"> TOC \o "1-3" \h \z \u </w:instrText>
          </w:r>
          <w:r w:rsidRPr="00D70759">
            <w:rPr>
              <w:rFonts w:ascii="Times New Roman" w:hAnsi="Times New Roman"/>
              <w:sz w:val="21"/>
              <w:szCs w:val="21"/>
            </w:rPr>
            <w:fldChar w:fldCharType="separate"/>
          </w:r>
          <w:hyperlink w:anchor="_Toc169901851" w:history="1">
            <w:r w:rsidR="00D70759" w:rsidRPr="000F4A43">
              <w:rPr>
                <w:rStyle w:val="a8"/>
                <w:rFonts w:ascii="Times New Roman" w:eastAsia="宋体" w:hAnsi="Times New Roman"/>
                <w:noProof/>
              </w:rPr>
              <w:t>Supplementary Table 1. Characteristics of study population before</w:t>
            </w:r>
            <w:r w:rsidR="00D70759" w:rsidRPr="000F4A43">
              <w:rPr>
                <w:rStyle w:val="a8"/>
                <w:noProof/>
              </w:rPr>
              <w:t xml:space="preserve"> </w:t>
            </w:r>
            <w:r w:rsidR="00D70759" w:rsidRPr="000F4A43">
              <w:rPr>
                <w:rStyle w:val="a8"/>
                <w:rFonts w:ascii="Times New Roman" w:eastAsia="宋体" w:hAnsi="Times New Roman"/>
                <w:noProof/>
              </w:rPr>
              <w:t>imputation</w:t>
            </w:r>
            <w:r w:rsidR="00D70759">
              <w:rPr>
                <w:noProof/>
                <w:webHidden/>
              </w:rPr>
              <w:tab/>
            </w:r>
            <w:r w:rsidR="00D70759">
              <w:rPr>
                <w:noProof/>
                <w:webHidden/>
              </w:rPr>
              <w:fldChar w:fldCharType="begin"/>
            </w:r>
            <w:r w:rsidR="00D70759">
              <w:rPr>
                <w:noProof/>
                <w:webHidden/>
              </w:rPr>
              <w:instrText xml:space="preserve"> PAGEREF _Toc169901851 \h </w:instrText>
            </w:r>
            <w:r w:rsidR="00D70759">
              <w:rPr>
                <w:noProof/>
                <w:webHidden/>
              </w:rPr>
            </w:r>
            <w:r w:rsidR="00D70759">
              <w:rPr>
                <w:noProof/>
                <w:webHidden/>
              </w:rPr>
              <w:fldChar w:fldCharType="separate"/>
            </w:r>
            <w:r w:rsidR="00D70759">
              <w:rPr>
                <w:noProof/>
                <w:webHidden/>
              </w:rPr>
              <w:t>1</w:t>
            </w:r>
            <w:r w:rsidR="00D70759">
              <w:rPr>
                <w:noProof/>
                <w:webHidden/>
              </w:rPr>
              <w:fldChar w:fldCharType="end"/>
            </w:r>
          </w:hyperlink>
        </w:p>
        <w:p w14:paraId="3E989694" w14:textId="510398F2" w:rsidR="00D70759" w:rsidRDefault="00D70759">
          <w:pPr>
            <w:pStyle w:val="TOC1"/>
            <w:tabs>
              <w:tab w:val="right" w:leader="dot" w:pos="9060"/>
            </w:tabs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69901852" w:history="1">
            <w:r w:rsidRPr="000F4A43">
              <w:rPr>
                <w:rStyle w:val="a8"/>
                <w:rFonts w:ascii="Times New Roman" w:eastAsia="宋体" w:hAnsi="Times New Roman"/>
                <w:noProof/>
              </w:rPr>
              <w:t>Supplementary Table 2. Subgroup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9018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D58168" w14:textId="6AA22D81" w:rsidR="00D70759" w:rsidRDefault="00D70759">
          <w:pPr>
            <w:pStyle w:val="TOC2"/>
            <w:tabs>
              <w:tab w:val="right" w:leader="dot" w:pos="9060"/>
            </w:tabs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69901853" w:history="1">
            <w:r w:rsidRPr="000F4A43">
              <w:rPr>
                <w:rStyle w:val="a8"/>
                <w:rFonts w:ascii="Times New Roman" w:eastAsia="宋体" w:hAnsi="Times New Roman"/>
                <w:noProof/>
              </w:rPr>
              <w:t>Supplementary Table</w:t>
            </w:r>
            <w:r w:rsidRPr="000F4A43">
              <w:rPr>
                <w:rStyle w:val="a8"/>
                <w:rFonts w:ascii="Times New Roman" w:eastAsia="等线" w:hAnsi="Times New Roman"/>
                <w:noProof/>
              </w:rPr>
              <w:t xml:space="preserve"> 2.1. CERAD.I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9018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D26439" w14:textId="701F5587" w:rsidR="00D70759" w:rsidRDefault="00D70759">
          <w:pPr>
            <w:pStyle w:val="TOC2"/>
            <w:tabs>
              <w:tab w:val="right" w:leader="dot" w:pos="9060"/>
            </w:tabs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69901854" w:history="1">
            <w:r w:rsidRPr="000F4A43">
              <w:rPr>
                <w:rStyle w:val="a8"/>
                <w:rFonts w:ascii="Times New Roman" w:eastAsia="宋体" w:hAnsi="Times New Roman"/>
                <w:noProof/>
              </w:rPr>
              <w:t>Supplementary</w:t>
            </w:r>
            <w:r w:rsidRPr="000F4A43">
              <w:rPr>
                <w:rStyle w:val="a8"/>
                <w:rFonts w:ascii="Times New Roman" w:eastAsia="等线" w:hAnsi="Times New Roman"/>
                <w:noProof/>
              </w:rPr>
              <w:t xml:space="preserve"> </w:t>
            </w:r>
            <w:r w:rsidRPr="000F4A43">
              <w:rPr>
                <w:rStyle w:val="a8"/>
                <w:rFonts w:ascii="Times New Roman" w:eastAsia="宋体" w:hAnsi="Times New Roman"/>
                <w:noProof/>
              </w:rPr>
              <w:t>Table</w:t>
            </w:r>
            <w:r w:rsidRPr="000F4A43">
              <w:rPr>
                <w:rStyle w:val="a8"/>
                <w:rFonts w:ascii="Times New Roman" w:eastAsia="等线" w:hAnsi="Times New Roman"/>
                <w:noProof/>
              </w:rPr>
              <w:t xml:space="preserve"> 2.2. CERAD.D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9018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5BB8D9" w14:textId="6C5BB9ED" w:rsidR="00D70759" w:rsidRDefault="00D70759">
          <w:pPr>
            <w:pStyle w:val="TOC2"/>
            <w:tabs>
              <w:tab w:val="right" w:leader="dot" w:pos="9060"/>
            </w:tabs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69901855" w:history="1">
            <w:r w:rsidRPr="000F4A43">
              <w:rPr>
                <w:rStyle w:val="a8"/>
                <w:rFonts w:ascii="Times New Roman" w:eastAsia="宋体" w:hAnsi="Times New Roman"/>
                <w:noProof/>
              </w:rPr>
              <w:t>Supplementary</w:t>
            </w:r>
            <w:r w:rsidRPr="000F4A43">
              <w:rPr>
                <w:rStyle w:val="a8"/>
                <w:rFonts w:ascii="Times New Roman" w:eastAsia="等线" w:hAnsi="Times New Roman"/>
                <w:noProof/>
              </w:rPr>
              <w:t xml:space="preserve"> </w:t>
            </w:r>
            <w:r w:rsidRPr="000F4A43">
              <w:rPr>
                <w:rStyle w:val="a8"/>
                <w:rFonts w:ascii="Times New Roman" w:eastAsia="宋体" w:hAnsi="Times New Roman"/>
                <w:noProof/>
              </w:rPr>
              <w:t>Table</w:t>
            </w:r>
            <w:r w:rsidRPr="000F4A43">
              <w:rPr>
                <w:rStyle w:val="a8"/>
                <w:rFonts w:ascii="Times New Roman" w:eastAsia="等线" w:hAnsi="Times New Roman"/>
                <w:noProof/>
              </w:rPr>
              <w:t xml:space="preserve"> 2.3. Animal Fluency test</w:t>
            </w:r>
            <w:r w:rsidRPr="000F4A43">
              <w:rPr>
                <w:rStyle w:val="a8"/>
                <w:rFonts w:ascii="Times New Roman" w:eastAsia="等线" w:hAnsi="Times New Roman"/>
                <w:noProof/>
              </w:rPr>
              <w:t>（</w:t>
            </w:r>
            <w:r w:rsidRPr="000F4A43">
              <w:rPr>
                <w:rStyle w:val="a8"/>
                <w:rFonts w:ascii="Times New Roman" w:eastAsia="等线" w:hAnsi="Times New Roman"/>
                <w:noProof/>
              </w:rPr>
              <w:t>AF</w:t>
            </w:r>
            <w:r w:rsidRPr="000F4A43">
              <w:rPr>
                <w:rStyle w:val="a8"/>
                <w:rFonts w:ascii="Times New Roman" w:eastAsia="等线" w:hAnsi="Times New Roman"/>
                <w:noProof/>
              </w:rPr>
              <w:t>）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9018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CF2403" w14:textId="27F8F672" w:rsidR="00D70759" w:rsidRDefault="00D70759">
          <w:pPr>
            <w:pStyle w:val="TOC2"/>
            <w:tabs>
              <w:tab w:val="right" w:leader="dot" w:pos="9060"/>
            </w:tabs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69901856" w:history="1">
            <w:r w:rsidRPr="000F4A43">
              <w:rPr>
                <w:rStyle w:val="a8"/>
                <w:rFonts w:ascii="Times New Roman" w:eastAsia="宋体" w:hAnsi="Times New Roman"/>
                <w:noProof/>
              </w:rPr>
              <w:t>Supplementary</w:t>
            </w:r>
            <w:r w:rsidRPr="000F4A43">
              <w:rPr>
                <w:rStyle w:val="a8"/>
                <w:rFonts w:ascii="Times New Roman" w:eastAsia="等线" w:hAnsi="Times New Roman"/>
                <w:noProof/>
              </w:rPr>
              <w:t xml:space="preserve"> </w:t>
            </w:r>
            <w:r w:rsidRPr="000F4A43">
              <w:rPr>
                <w:rStyle w:val="a8"/>
                <w:rFonts w:ascii="Times New Roman" w:eastAsia="宋体" w:hAnsi="Times New Roman"/>
                <w:noProof/>
              </w:rPr>
              <w:t>Table</w:t>
            </w:r>
            <w:r w:rsidRPr="000F4A43">
              <w:rPr>
                <w:rStyle w:val="a8"/>
                <w:rFonts w:ascii="Times New Roman" w:eastAsia="等线" w:hAnsi="Times New Roman"/>
                <w:noProof/>
              </w:rPr>
              <w:t xml:space="preserve"> 2.4. </w:t>
            </w:r>
            <w:r w:rsidRPr="000F4A43">
              <w:rPr>
                <w:rStyle w:val="a8"/>
                <w:rFonts w:ascii="Times New Roman" w:eastAsia="宋体" w:hAnsi="Times New Roman"/>
                <w:noProof/>
              </w:rPr>
              <w:t>Digit Symbol Substitution test (DSST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9018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A5765D" w14:textId="78E9B8E7" w:rsidR="00D70759" w:rsidRDefault="00D70759">
          <w:pPr>
            <w:pStyle w:val="TOC1"/>
            <w:tabs>
              <w:tab w:val="right" w:leader="dot" w:pos="9060"/>
            </w:tabs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69901857" w:history="1">
            <w:r w:rsidRPr="000F4A43">
              <w:rPr>
                <w:rStyle w:val="a8"/>
                <w:rFonts w:ascii="Times New Roman" w:eastAsia="宋体" w:hAnsi="Times New Roman"/>
                <w:noProof/>
              </w:rPr>
              <w:t>Supplementary Table 3. Dose-response relationships between domain-specific PA and cognitive fun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9018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BA7725" w14:textId="76937C2A" w:rsidR="00D70759" w:rsidRDefault="00D70759">
          <w:pPr>
            <w:pStyle w:val="TOC2"/>
            <w:tabs>
              <w:tab w:val="right" w:leader="dot" w:pos="9060"/>
            </w:tabs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69901858" w:history="1">
            <w:r w:rsidRPr="000F4A43">
              <w:rPr>
                <w:rStyle w:val="a8"/>
                <w:rFonts w:ascii="Times New Roman" w:eastAsia="宋体" w:hAnsi="Times New Roman"/>
                <w:noProof/>
              </w:rPr>
              <w:t>Supplementary Table 3.1. Dose-response relationships between domain-specific PA and cognitive function (based on model 1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9018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79AA79" w14:textId="1BBF9F1E" w:rsidR="00D70759" w:rsidRDefault="00D70759">
          <w:pPr>
            <w:pStyle w:val="TOC2"/>
            <w:tabs>
              <w:tab w:val="right" w:leader="dot" w:pos="9060"/>
            </w:tabs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69901859" w:history="1">
            <w:r w:rsidRPr="000F4A43">
              <w:rPr>
                <w:rStyle w:val="a8"/>
                <w:rFonts w:ascii="Times New Roman" w:eastAsia="宋体" w:hAnsi="Times New Roman"/>
                <w:noProof/>
              </w:rPr>
              <w:t>Supplementary Table 3.2. Dose-response relationships between domain-specific PA and cognitive function (based on model 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9018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8DAA50" w14:textId="319B43CF" w:rsidR="00D70759" w:rsidRDefault="00D70759">
          <w:pPr>
            <w:pStyle w:val="TOC1"/>
            <w:tabs>
              <w:tab w:val="right" w:leader="dot" w:pos="9060"/>
            </w:tabs>
            <w:rPr>
              <w:rFonts w:cstheme="minorBidi"/>
              <w:noProof/>
              <w:kern w:val="2"/>
              <w:sz w:val="21"/>
              <w14:ligatures w14:val="standardContextual"/>
            </w:rPr>
          </w:pPr>
          <w:hyperlink w:anchor="_Toc169901860" w:history="1">
            <w:r w:rsidRPr="000F4A43">
              <w:rPr>
                <w:rStyle w:val="a8"/>
                <w:rFonts w:ascii="Times New Roman" w:eastAsia="宋体" w:hAnsi="Times New Roman"/>
                <w:noProof/>
              </w:rPr>
              <w:t>Supplementary Table 4. Sensitivity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99018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9F8B01" w14:textId="34CBAE68" w:rsidR="00572C16" w:rsidRPr="00D70759" w:rsidRDefault="00572C16">
          <w:pPr>
            <w:rPr>
              <w:rFonts w:ascii="Times New Roman" w:hAnsi="Times New Roman" w:cs="Times New Roman"/>
              <w:szCs w:val="21"/>
            </w:rPr>
          </w:pPr>
          <w:r w:rsidRPr="00D70759">
            <w:rPr>
              <w:rFonts w:ascii="Times New Roman" w:hAnsi="Times New Roman" w:cs="Times New Roman"/>
              <w:b/>
              <w:bCs/>
              <w:szCs w:val="21"/>
              <w:lang w:val="zh-CN"/>
            </w:rPr>
            <w:fldChar w:fldCharType="end"/>
          </w:r>
        </w:p>
      </w:sdtContent>
    </w:sdt>
    <w:p w14:paraId="645C4556" w14:textId="77777777" w:rsidR="00A77FDA" w:rsidRPr="00D70759" w:rsidRDefault="00A77FDA">
      <w:pPr>
        <w:pStyle w:val="a3"/>
        <w:outlineLvl w:val="0"/>
        <w:rPr>
          <w:rFonts w:ascii="Times New Roman" w:eastAsia="宋体" w:hAnsi="Times New Roman" w:cs="Times New Roman"/>
          <w:sz w:val="21"/>
          <w:szCs w:val="21"/>
        </w:rPr>
        <w:sectPr w:rsidR="00A77FDA" w:rsidRPr="00D70759" w:rsidSect="00264C2B">
          <w:footerReference w:type="default" r:id="rId7"/>
          <w:pgSz w:w="11906" w:h="16838"/>
          <w:pgMar w:top="1418" w:right="1418" w:bottom="1418" w:left="1418" w:header="851" w:footer="992" w:gutter="0"/>
          <w:cols w:space="425"/>
          <w:titlePg/>
          <w:docGrid w:type="lines" w:linePitch="312"/>
        </w:sectPr>
      </w:pPr>
    </w:p>
    <w:p w14:paraId="66E3442B" w14:textId="77EBC9FA" w:rsidR="009E01F5" w:rsidRPr="00D70759" w:rsidRDefault="007757AE">
      <w:pPr>
        <w:pStyle w:val="a3"/>
        <w:outlineLvl w:val="0"/>
        <w:rPr>
          <w:rFonts w:ascii="Times New Roman" w:eastAsia="宋体" w:hAnsi="Times New Roman" w:cs="Times New Roman"/>
          <w:sz w:val="21"/>
          <w:szCs w:val="21"/>
        </w:rPr>
      </w:pPr>
      <w:bookmarkStart w:id="0" w:name="_Toc169901851"/>
      <w:r w:rsidRPr="00D70759">
        <w:rPr>
          <w:rFonts w:ascii="Times New Roman" w:eastAsia="宋体" w:hAnsi="Times New Roman" w:cs="Times New Roman"/>
          <w:sz w:val="21"/>
          <w:szCs w:val="21"/>
        </w:rPr>
        <w:lastRenderedPageBreak/>
        <w:t xml:space="preserve">Supplementary Table 1. </w:t>
      </w:r>
      <w:r w:rsidR="00272689" w:rsidRPr="00D70759">
        <w:rPr>
          <w:rFonts w:ascii="Times New Roman" w:eastAsia="宋体" w:hAnsi="Times New Roman" w:cs="Times New Roman"/>
          <w:sz w:val="21"/>
          <w:szCs w:val="21"/>
        </w:rPr>
        <w:t>Characteristics of study population before</w:t>
      </w:r>
      <w:r w:rsidR="00272689" w:rsidRPr="00D70759">
        <w:rPr>
          <w:sz w:val="21"/>
          <w:szCs w:val="21"/>
        </w:rPr>
        <w:t xml:space="preserve"> </w:t>
      </w:r>
      <w:r w:rsidR="00272689" w:rsidRPr="00D70759">
        <w:rPr>
          <w:rFonts w:ascii="Times New Roman" w:eastAsia="宋体" w:hAnsi="Times New Roman" w:cs="Times New Roman"/>
          <w:sz w:val="21"/>
          <w:szCs w:val="21"/>
        </w:rPr>
        <w:t>imputation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051"/>
        <w:gridCol w:w="1464"/>
        <w:gridCol w:w="1305"/>
        <w:gridCol w:w="1316"/>
        <w:gridCol w:w="1306"/>
        <w:gridCol w:w="1316"/>
        <w:gridCol w:w="1306"/>
        <w:gridCol w:w="1316"/>
        <w:gridCol w:w="1306"/>
        <w:gridCol w:w="1316"/>
      </w:tblGrid>
      <w:tr w:rsidR="00A77FDA" w:rsidRPr="00D70759" w14:paraId="4630274C" w14:textId="77777777" w:rsidTr="00707553">
        <w:trPr>
          <w:trHeight w:val="595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F83D6" w14:textId="77777777" w:rsidR="00A77FDA" w:rsidRPr="00D70759" w:rsidRDefault="00A77FDA" w:rsidP="00195E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Character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E19251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 xml:space="preserve">Overall, N =53,109,681 </w:t>
            </w:r>
            <w:r w:rsidRPr="00D70759">
              <w:rPr>
                <w:rFonts w:ascii="Times New Roman" w:hAnsi="Times New Roman" w:cs="Times New Roman"/>
                <w:szCs w:val="21"/>
              </w:rPr>
              <w:br/>
              <w:t>(100%)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B704A4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OPA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39F1E6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TPA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01FB17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RPA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0A88D6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Total PA</w:t>
            </w:r>
          </w:p>
        </w:tc>
      </w:tr>
      <w:tr w:rsidR="00A77FDA" w:rsidRPr="00D70759" w14:paraId="4E1F6255" w14:textId="77777777" w:rsidTr="00707553">
        <w:trPr>
          <w:trHeight w:val="83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0793C" w14:textId="77777777" w:rsidR="00A77FDA" w:rsidRPr="00D70759" w:rsidRDefault="00A77FDA" w:rsidP="00195E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7CF7C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F95F9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o, N = 34,831,426</w:t>
            </w:r>
            <w:r w:rsidRPr="00D70759">
              <w:rPr>
                <w:rFonts w:ascii="Times New Roman" w:hAnsi="Times New Roman" w:cs="Times New Roman"/>
                <w:szCs w:val="21"/>
              </w:rPr>
              <w:br/>
              <w:t>(66%)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A947B4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Yes, N = 18,278,255</w:t>
            </w:r>
            <w:r w:rsidRPr="00D70759">
              <w:rPr>
                <w:rFonts w:ascii="Times New Roman" w:hAnsi="Times New Roman" w:cs="Times New Roman"/>
                <w:szCs w:val="21"/>
              </w:rPr>
              <w:br/>
              <w:t>(34%)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07A7D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o, N = 43,020,435</w:t>
            </w:r>
            <w:r w:rsidRPr="00D70759">
              <w:rPr>
                <w:rFonts w:ascii="Times New Roman" w:hAnsi="Times New Roman" w:cs="Times New Roman"/>
                <w:szCs w:val="21"/>
              </w:rPr>
              <w:br/>
              <w:t>(81%)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D7ECCB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Yes, N = 10,089,246</w:t>
            </w:r>
            <w:r w:rsidRPr="00D70759">
              <w:rPr>
                <w:rFonts w:ascii="Times New Roman" w:hAnsi="Times New Roman" w:cs="Times New Roman"/>
                <w:szCs w:val="21"/>
              </w:rPr>
              <w:br/>
              <w:t>(19%)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40A5A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o, N = 29,261,805</w:t>
            </w:r>
            <w:r w:rsidRPr="00D70759">
              <w:rPr>
                <w:rFonts w:ascii="Times New Roman" w:hAnsi="Times New Roman" w:cs="Times New Roman"/>
                <w:szCs w:val="21"/>
              </w:rPr>
              <w:br/>
              <w:t>(55%)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2DFA08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Yes, N = 23,847,875</w:t>
            </w:r>
            <w:r w:rsidRPr="00D70759">
              <w:rPr>
                <w:rFonts w:ascii="Times New Roman" w:hAnsi="Times New Roman" w:cs="Times New Roman"/>
                <w:szCs w:val="21"/>
              </w:rPr>
              <w:br/>
              <w:t>(45%)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DDEEDB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o, N = 17,791,179</w:t>
            </w:r>
            <w:r w:rsidRPr="00D70759">
              <w:rPr>
                <w:rFonts w:ascii="Times New Roman" w:hAnsi="Times New Roman" w:cs="Times New Roman"/>
                <w:szCs w:val="21"/>
              </w:rPr>
              <w:br/>
              <w:t>(33%)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211B40" w14:textId="77777777" w:rsidR="00A77FDA" w:rsidRPr="00D70759" w:rsidRDefault="00A77FDA" w:rsidP="007075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Yes, N = 35,318,502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br/>
            </w:r>
            <w:r w:rsidRPr="00D70759">
              <w:rPr>
                <w:rFonts w:ascii="Times New Roman" w:hAnsi="Times New Roman" w:cs="Times New Roman"/>
                <w:szCs w:val="21"/>
              </w:rPr>
              <w:t>(67%)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05235E" w:rsidRPr="00D70759" w14:paraId="2948A58A" w14:textId="77777777" w:rsidTr="0005235E">
        <w:trPr>
          <w:trHeight w:val="55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28ED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Age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23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E1F7" w14:textId="5E1C7BB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9.20 (6.6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A0B8" w14:textId="1D8A5EA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9.78 (6.8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5A1C" w14:textId="3499AE6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8.11 (6.20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9E8A" w14:textId="223779D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9.56 (6.7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0115" w14:textId="2848C28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7.67 (6.1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3A27" w14:textId="5265DA4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9.74 (6.7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B47E" w14:textId="21699BC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8.55 (6.45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4D2B" w14:textId="0F27B0E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0.46 (6.87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4D28" w14:textId="70077C3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8.57 (6.45)</w:t>
            </w:r>
          </w:p>
        </w:tc>
      </w:tr>
      <w:tr w:rsidR="0005235E" w:rsidRPr="00D70759" w14:paraId="0935005A" w14:textId="77777777" w:rsidTr="0005235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66D6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Age (Group)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196E" w14:textId="627C847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43D7" w14:textId="5DF306F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4F65" w14:textId="4F5E6ED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AA9B1" w14:textId="74CE404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C902B" w14:textId="2784193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8330" w14:textId="11C91D5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7970" w14:textId="6B7766D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B5F2" w14:textId="5EB08CC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FF349" w14:textId="3615D6A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35E" w:rsidRPr="00D70759" w14:paraId="54DA8EA0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B4573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0-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34EE" w14:textId="19CD85F7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464 (51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545F" w14:textId="18AE2A7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69 (47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860C" w14:textId="4F184F6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95 (59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436A" w14:textId="21A563C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095 (49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172B" w14:textId="4450C31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69 (62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A868" w14:textId="2AE7973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16 (48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8B2E" w14:textId="61716EE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48 (55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1EAE" w14:textId="072D2D3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42 (43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D12D" w14:textId="4843CC1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022 (55.91%)</w:t>
            </w:r>
          </w:p>
        </w:tc>
      </w:tr>
      <w:tr w:rsidR="0005235E" w:rsidRPr="00D70759" w14:paraId="31539328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83D0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0-7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ADC9" w14:textId="4E2CA170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06 (27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CF16" w14:textId="4F81BC9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61 (27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5B61" w14:textId="1D54AF4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45 (28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70A7" w14:textId="5F32F72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72 (28.9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79D66" w14:textId="4AFF651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34 (21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06A7" w14:textId="345717F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79 (28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2223" w14:textId="6135F9D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27 (26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8117" w14:textId="7E5133E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98 (28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2A2B" w14:textId="39D26CA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08 (26.78%)</w:t>
            </w:r>
          </w:p>
        </w:tc>
      </w:tr>
      <w:tr w:rsidR="0005235E" w:rsidRPr="00D70759" w14:paraId="77BA1BCA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2FB5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0+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02C36" w14:textId="7C8B4FCB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54 (20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CFE64" w14:textId="7F3F857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15 (25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15F2" w14:textId="691D390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39 (12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DA06" w14:textId="188DD54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47 (21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14C8" w14:textId="572F262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07 (16.0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3F8F" w14:textId="5636A8C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11 (22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1103" w14:textId="54D29D8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43 (18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5858A" w14:textId="72F0943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91 (27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0FD17" w14:textId="745819B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63 (17.31%)</w:t>
            </w:r>
          </w:p>
        </w:tc>
      </w:tr>
      <w:tr w:rsidR="0005235E" w:rsidRPr="00D70759" w14:paraId="2DB2403D" w14:textId="77777777" w:rsidTr="0005235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91CAE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Sex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0245" w14:textId="7ED8CA7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00B5" w14:textId="5DDD06F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1278" w14:textId="0361C8D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36307" w14:textId="5962AB0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AF0CB" w14:textId="3948445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48EE" w14:textId="2471E5A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E9A3E" w14:textId="408394F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016D0" w14:textId="12F710D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FEAF" w14:textId="2B4DCFA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35E" w:rsidRPr="00D70759" w14:paraId="4A4C9E65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34A3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1356" w14:textId="11516933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504 (54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C2B0" w14:textId="019DD94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113 (57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6C682" w14:textId="21C5008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91 (48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4AA3" w14:textId="550CF5D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223 (56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E07CA" w14:textId="7BC9E1D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81 (47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892D" w14:textId="54454F6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07 (56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7769" w14:textId="1E42352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97 (52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5DEEC" w14:textId="6F72E86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04 (61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CD2A" w14:textId="0C7E4CC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00 (51.27%)</w:t>
            </w:r>
          </w:p>
        </w:tc>
      </w:tr>
      <w:tr w:rsidR="0005235E" w:rsidRPr="00D70759" w14:paraId="11A002FB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763C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5CB10" w14:textId="06592584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420 (45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1AFA" w14:textId="2EFF6F3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32 (42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AD74" w14:textId="40C0510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88 (51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223AA" w14:textId="446E61D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091 (43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1982" w14:textId="655778B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29 (52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6784" w14:textId="3F41BDF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99 (43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243E" w14:textId="7AA6E09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21 (47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50F0" w14:textId="742C74B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27 (38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EF1D" w14:textId="158A7DB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93 (48.73%)</w:t>
            </w:r>
          </w:p>
        </w:tc>
      </w:tr>
      <w:tr w:rsidR="0005235E" w:rsidRPr="00D70759" w14:paraId="5D8615F6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09AF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PIR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368BF" w14:textId="382D03B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.12 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4FFD" w14:textId="01FB5A8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.01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6643" w14:textId="18D6297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.32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11E0" w14:textId="1D53CB5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.11 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989D4" w14:textId="0BB6D76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.16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607B" w14:textId="34E9437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.85 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400D" w14:textId="4E53AD6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.44 (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05BD" w14:textId="66AEFA6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.77 (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2DC0" w14:textId="6AABC27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.29 (1.55)</w:t>
            </w:r>
          </w:p>
        </w:tc>
      </w:tr>
      <w:tr w:rsidR="0005235E" w:rsidRPr="00D70759" w14:paraId="6F02DC11" w14:textId="77777777" w:rsidTr="0005235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57E7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Race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3B71" w14:textId="6324722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74813" w14:textId="083BB09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DBA5" w14:textId="74F143D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FB24" w14:textId="66C4DD3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88BE" w14:textId="296814F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B3BE" w14:textId="18F8731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6E3F" w14:textId="0E62FCE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21C7" w14:textId="068D572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C6A8" w14:textId="77554B3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35E" w:rsidRPr="00D70759" w14:paraId="4235BD0A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6B7D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893B" w14:textId="02306A3B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396 (79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68B6" w14:textId="3302FE7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24 (76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E482" w14:textId="3767A50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72 (84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239A0" w14:textId="78F1783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170 (80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8644" w14:textId="08D6786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26 (74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C20F" w14:textId="0BDE18E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20 (78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18DBE" w14:textId="525D296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76 (80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991F" w14:textId="5B00A37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10 (78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3810" w14:textId="6C3C605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86 (79.87%)</w:t>
            </w:r>
          </w:p>
        </w:tc>
      </w:tr>
      <w:tr w:rsidR="0005235E" w:rsidRPr="00D70759" w14:paraId="354D4502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212CF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lastRenderedPageBreak/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5170" w14:textId="6E91DC11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97 (8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FF0B" w14:textId="61C01B7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02 (9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D1C2B" w14:textId="3DE1B3F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95 (6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68ED" w14:textId="2A5BA4D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49 (8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14A0" w14:textId="5EF8D79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48 (8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037BC" w14:textId="589C41A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17 (9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F9A5" w14:textId="0A6BF53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80 (7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FA52" w14:textId="5F40A44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54 (9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6EB4A" w14:textId="3A0DEBF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43 (7.94%)</w:t>
            </w:r>
          </w:p>
        </w:tc>
      </w:tr>
      <w:tr w:rsidR="0005235E" w:rsidRPr="00D70759" w14:paraId="112E2352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305F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Other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93C3" w14:textId="2CDADA70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94 (3.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2855E" w14:textId="473484B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23 (4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45B5" w14:textId="0C8BE8B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1 (2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61370" w14:textId="3DD2C99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91 (3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46BA1" w14:textId="63FBBA6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03 (6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E551" w14:textId="37AE2B7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85 (4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287F" w14:textId="7A28EE5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09 (2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6255" w14:textId="629C43D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2 (3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3AAF" w14:textId="226692E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02 (3.67%)</w:t>
            </w:r>
          </w:p>
        </w:tc>
      </w:tr>
      <w:tr w:rsidR="0005235E" w:rsidRPr="00D70759" w14:paraId="0B54FEAF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DA8CD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Other/multira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9A29" w14:textId="389D0DFE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81 (5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00FF" w14:textId="23B8C6C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16 (5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F1E8" w14:textId="719D7A5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5 (3.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1EC3" w14:textId="29276D1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00 (4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CB46" w14:textId="0CCEB56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1 (7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0B40" w14:textId="06C2CC9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32 (4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99BF" w14:textId="1AD570A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49 (5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2C32" w14:textId="5D8457C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6 (4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6502" w14:textId="0314132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05 (5.42%)</w:t>
            </w:r>
          </w:p>
        </w:tc>
      </w:tr>
      <w:tr w:rsidR="0005235E" w:rsidRPr="00D70759" w14:paraId="25E0FE00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23D7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AC5A5" w14:textId="254682C7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56 (3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4348" w14:textId="1AD30D2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80 (3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C9B1" w14:textId="6DDC86E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6 (2.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6F68" w14:textId="36B78FE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04 (3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B608" w14:textId="616BECC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2 (3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2352A" w14:textId="2E8E9BE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52 (3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4115" w14:textId="66F92ED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04 (3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39EA3" w14:textId="764E6CD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9 (3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D584" w14:textId="62B36C4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57 (3.09%)</w:t>
            </w:r>
          </w:p>
        </w:tc>
      </w:tr>
      <w:tr w:rsidR="0005235E" w:rsidRPr="00D70759" w14:paraId="37CA4763" w14:textId="77777777" w:rsidTr="0005235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CFFB2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Education attainment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2442" w14:textId="1E331A8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D496" w14:textId="298C903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6BD0" w14:textId="1085878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E4EE" w14:textId="6DAC9E4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3430" w14:textId="1240128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D1FC" w14:textId="3F12D87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5B09" w14:textId="51076C3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1B5F" w14:textId="24CFD7D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E0B4" w14:textId="54984D1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35E" w:rsidRPr="00D70759" w14:paraId="24259E60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16D51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Less Than 9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99CA" w14:textId="70A7CBCD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29 (5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9A4C" w14:textId="3CEE07F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55 (6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72D21" w14:textId="148E210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4 (3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B0475" w14:textId="5B4248F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52 (5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E28E" w14:textId="233D251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7 (5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4A90" w14:textId="62A46A6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36 (7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F3C26" w14:textId="0DEC29E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3 (2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33C5E" w14:textId="106BB05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47 (9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D5AF" w14:textId="0ECEEBA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82 (4.01%)</w:t>
            </w:r>
          </w:p>
        </w:tc>
      </w:tr>
      <w:tr w:rsidR="0005235E" w:rsidRPr="00D70759" w14:paraId="22D71F59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8FD5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-11th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B8BF" w14:textId="5079EB80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15 (10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F2D1C" w14:textId="4013B00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13 (11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26E13" w14:textId="3067DAE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02 (8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C61D" w14:textId="6F6B18D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16 (10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2001" w14:textId="3DED353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9 (1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7532" w14:textId="4DDB778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00 (13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2C6CC" w14:textId="5ABC2B0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15 (6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14C77" w14:textId="2F8076C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78 (13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F283B" w14:textId="79F8A45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37 (8.68%)</w:t>
            </w:r>
          </w:p>
        </w:tc>
      </w:tr>
      <w:tr w:rsidR="0005235E" w:rsidRPr="00D70759" w14:paraId="417784B1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70D9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High School Grad/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14AB" w14:textId="77D857F5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84 (22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DA3D0" w14:textId="1693B68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75 (22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2252D" w14:textId="6060339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09 (22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F52F" w14:textId="1DDC96A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70 (23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CAA4" w14:textId="3A3577A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14 (15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4C2C2" w14:textId="2F906D7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25 (24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4366" w14:textId="326E95D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59 (19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7F5E" w14:textId="344C1F1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66 (25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EE6D" w14:textId="4E03B52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18 (20.33%)</w:t>
            </w:r>
          </w:p>
        </w:tc>
      </w:tr>
      <w:tr w:rsidR="0005235E" w:rsidRPr="00D70759" w14:paraId="15128CB1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63E1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Some College or AA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7697" w14:textId="3E32D7E4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21 (31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867B" w14:textId="3F7E1D8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23 (27.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3C779" w14:textId="6459D67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98 (37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1592" w14:textId="2318E57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49 (31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046C0" w14:textId="5923219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72 (32.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FCE2" w14:textId="48ED18B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60 (32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285E" w14:textId="5583952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61 (29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75D1" w14:textId="4B33593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52 (28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99A55" w14:textId="711425A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69 (32.93%)</w:t>
            </w:r>
          </w:p>
        </w:tc>
      </w:tr>
      <w:tr w:rsidR="0005235E" w:rsidRPr="00D70759" w14:paraId="27A180AF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25AA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College Graduate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A98B" w14:textId="3889BE78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72 (30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41F1" w14:textId="5F94ABE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76 (31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48B8C" w14:textId="03579EC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96 (28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6143" w14:textId="005A963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26 (29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2144A" w14:textId="2F8BD2D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46 (36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49A1" w14:textId="48AE2C3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83 (21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6ACC" w14:textId="352AD36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89 (41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EEA0" w14:textId="1E21F93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88 (23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33C8" w14:textId="3101E31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84 (34.05%)</w:t>
            </w:r>
          </w:p>
        </w:tc>
      </w:tr>
      <w:tr w:rsidR="0005235E" w:rsidRPr="00D70759" w14:paraId="2ACF20A4" w14:textId="77777777" w:rsidTr="0005235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8B2B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Drinking status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1E968" w14:textId="71D23A1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40D21" w14:textId="290BF3F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765E" w14:textId="4A9B937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C3A7" w14:textId="4D75074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866E" w14:textId="1DA63BB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FC9B" w14:textId="0D4CAE8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AD8F" w14:textId="51D1020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A2C54" w14:textId="5A46D5B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6323" w14:textId="6A811F1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35E" w:rsidRPr="00D70759" w14:paraId="138D66AA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B3ECC" w14:textId="5EDA7FFE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on-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50581" w14:textId="30A0A3BA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16 (27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10731" w14:textId="6320540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75 (28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DE122" w14:textId="3B30B0B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41 (24.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9246" w14:textId="0C57206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30 (28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2E65" w14:textId="19E5463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86 (24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A9D8E" w14:textId="0A3664C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64 (31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B184B" w14:textId="6CF4F59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52 (21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FC891" w14:textId="6D13F98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58 (33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E3BEA" w14:textId="299AA54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58 (24.49%)</w:t>
            </w:r>
          </w:p>
        </w:tc>
      </w:tr>
      <w:tr w:rsidR="0005235E" w:rsidRPr="00D70759" w14:paraId="36A82936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EEC5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-5 drink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BE86F" w14:textId="37F20143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379 (47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E79A" w14:textId="2D1C48F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49 (47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F3C2" w14:textId="7DFF1FA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30 (47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13A23" w14:textId="681F6F3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101 (47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1054" w14:textId="5A0BEA0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78 (4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4886" w14:textId="0B1414B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22 (48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06A2" w14:textId="0E5CFD0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57 (45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5967" w14:textId="1E5CE07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90 (49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FBB7B" w14:textId="2038285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89 (46.66%)</w:t>
            </w:r>
          </w:p>
        </w:tc>
      </w:tr>
      <w:tr w:rsidR="0005235E" w:rsidRPr="00D70759" w14:paraId="298E331D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10AF8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lastRenderedPageBreak/>
              <w:t>5-10 drink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E85DE" w14:textId="6DEF1D54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22 (5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4AD9" w14:textId="3BBC292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0 (4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3F53" w14:textId="10A941A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2 (6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1A7B" w14:textId="1E8B26D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1 (4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4DDE4" w14:textId="3BBE349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1 (8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3B50" w14:textId="48AB619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1 (3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2A7A" w14:textId="50981A2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1 (6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36FED" w14:textId="22A80AB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6 (2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9A1BA" w14:textId="59BC70C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6 (6.28%)</w:t>
            </w:r>
          </w:p>
        </w:tc>
      </w:tr>
      <w:tr w:rsidR="0005235E" w:rsidRPr="00D70759" w14:paraId="2AB7ABDE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B182" w14:textId="31586F0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0+ drinks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59721" w14:textId="772AE311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52 (20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8ABA" w14:textId="53DE083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01 (19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DF52E" w14:textId="65729B8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51 (21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F066" w14:textId="2D52354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46 (19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81A7" w14:textId="3118D49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06 (21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C9C3D" w14:textId="6C06674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18 (15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AF51" w14:textId="47216CC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34 (26.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CAA7D" w14:textId="781D24D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30 (15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652F" w14:textId="7167D3C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22 (22.57%)</w:t>
            </w:r>
          </w:p>
        </w:tc>
      </w:tr>
      <w:tr w:rsidR="0005235E" w:rsidRPr="00D70759" w14:paraId="15108E22" w14:textId="77777777" w:rsidTr="0005235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3DC9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Smoking status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3591" w14:textId="7692F19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C494" w14:textId="7E4A790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57DB" w14:textId="0A11FFA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02A39" w14:textId="6F8951C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B95B" w14:textId="021239C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39A12" w14:textId="103F20B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A7F5B" w14:textId="60D6163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47F3B" w14:textId="1020479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C49D" w14:textId="4167BB2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35E" w:rsidRPr="00D70759" w14:paraId="5A79E12C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72B0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9697" w14:textId="6045C85B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71 (10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AF1BA" w14:textId="353E020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54 (10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425D" w14:textId="7B42EC7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17 (11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C2CD" w14:textId="40C3AAA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77 (10.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0438" w14:textId="5AB2DCE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4 (12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B8B4" w14:textId="00FADFB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69 (14.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C9B7E" w14:textId="1FF9667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02 (6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2344" w14:textId="75EE87F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43 (13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B028" w14:textId="6B130BE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28 (9.91%)</w:t>
            </w:r>
          </w:p>
        </w:tc>
      </w:tr>
      <w:tr w:rsidR="0005235E" w:rsidRPr="00D70759" w14:paraId="10A9CC51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2B88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AC04" w14:textId="456AF390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108 (39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E459" w14:textId="5833F4B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60 (37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E34CD" w14:textId="2A1BD00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48 (42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69BA" w14:textId="52D2FF1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98 (39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C275" w14:textId="0A04947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10 (37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040E" w14:textId="209A860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26 (36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5692C" w14:textId="13DB681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82 (42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9FE4" w14:textId="25692DD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80 (36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2BEAD" w14:textId="6456E1D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28 (40.77%)</w:t>
            </w:r>
          </w:p>
        </w:tc>
      </w:tr>
      <w:tr w:rsidR="0005235E" w:rsidRPr="00D70759" w14:paraId="0AC3F27C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EE41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219C" w14:textId="6E03CC52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443 (49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2A06" w14:textId="1309BE7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030 (51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058A" w14:textId="761ECF5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13 (46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6568" w14:textId="1F4ACFE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138 (49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44A8" w14:textId="4670715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05 (49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E73B" w14:textId="58EA920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11 (48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88233" w14:textId="75EA968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32 (51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A81B" w14:textId="2659CE1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08 (50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FBE2" w14:textId="763151B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35 (49.32%)</w:t>
            </w:r>
          </w:p>
        </w:tc>
      </w:tr>
      <w:tr w:rsidR="0005235E" w:rsidRPr="00D70759" w14:paraId="56F41272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294F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BMI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8042" w14:textId="263FDA3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9.06 (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84589" w14:textId="5B2A640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9.28 (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05F47" w14:textId="545B151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8.65 (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FDB5" w14:textId="61434E4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9.31 (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FD90" w14:textId="4618FD2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8.00 (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8455" w14:textId="563DE2E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9.95 (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59702" w14:textId="7B8B090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7.99 (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EF14F" w14:textId="7D1E242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0.48 (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C256A" w14:textId="700622A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8.37 (5.67)</w:t>
            </w:r>
          </w:p>
        </w:tc>
      </w:tr>
      <w:tr w:rsidR="0005235E" w:rsidRPr="00D70759" w14:paraId="647EBF1C" w14:textId="77777777" w:rsidTr="0005235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8F6E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Trouble remembering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5E01" w14:textId="4384C48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2DB2" w14:textId="5775443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DDA1" w14:textId="48C5E60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4CC4" w14:textId="6B15F59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EEE4" w14:textId="447C001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C8C0E" w14:textId="641C68F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A5DE" w14:textId="30F3BA2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F2A5" w14:textId="113A202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51DF" w14:textId="7DF0167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35E" w:rsidRPr="00D70759" w14:paraId="5B595C6E" w14:textId="77777777" w:rsidTr="00DD419C">
        <w:trPr>
          <w:trHeight w:val="6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24D3B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A806" w14:textId="258022F8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626 (54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D4FB" w14:textId="4F1E270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152 (55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831E" w14:textId="10020E1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74 (52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4D8E3" w14:textId="530CC43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280 (54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3EC6" w14:textId="52FBC26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46 (53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289D" w14:textId="5957F91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55 (55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D0472" w14:textId="5CA84B5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71 (53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07B87" w14:textId="1BDEFE0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65 (55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DC75" w14:textId="7F13A06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061 (54.24%)</w:t>
            </w:r>
          </w:p>
        </w:tc>
      </w:tr>
      <w:tr w:rsidR="0005235E" w:rsidRPr="00D70759" w14:paraId="26B5716D" w14:textId="77777777" w:rsidTr="00DD419C">
        <w:trPr>
          <w:trHeight w:val="70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92F9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About o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159AF" w14:textId="3DBE106E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93 (26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78E5" w14:textId="0968331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60 (25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DFCD" w14:textId="1B342B1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33 (27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A9EB" w14:textId="538905F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41 (26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6C2C" w14:textId="6352E3A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52 (27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989D" w14:textId="1FA600B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77 (23.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ACDED" w14:textId="6F4019F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16 (29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BF90" w14:textId="1F16E2C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17 (23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3AF35" w14:textId="5C4DB78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76 (27.86%)</w:t>
            </w:r>
          </w:p>
        </w:tc>
      </w:tr>
      <w:tr w:rsidR="0005235E" w:rsidRPr="00D70759" w14:paraId="42EB1C9F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4499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Two or three 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6F95" w14:textId="505F1517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35 (14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8458" w14:textId="51D55B5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04 (13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7D5F3" w14:textId="65AE209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31 (14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784AC" w14:textId="719CF02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56 (14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9991" w14:textId="41A1C1D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9 (13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5483D" w14:textId="2C85BF7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52 (14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0999" w14:textId="2607141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83 (13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A30B0" w14:textId="4D554FB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63 (14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9E63" w14:textId="1DAAC88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72 (13.93%)</w:t>
            </w:r>
          </w:p>
        </w:tc>
      </w:tr>
      <w:tr w:rsidR="0005235E" w:rsidRPr="00D70759" w14:paraId="55788BC9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D2F1A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early every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BD60" w14:textId="21A95AF1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16 (3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21046" w14:textId="59A34DE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5 (3.3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725C4" w14:textId="6751401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1 (4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D653" w14:textId="61827A7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3 (3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0D64" w14:textId="54CDF46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3 (4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63B6" w14:textId="6AA3A17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1 (4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014E" w14:textId="2A6301C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5 (2.7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CC0D" w14:textId="582C658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6 (4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5E9D7" w14:textId="2E90D6C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0 (3.11%)</w:t>
            </w:r>
          </w:p>
        </w:tc>
      </w:tr>
      <w:tr w:rsidR="0005235E" w:rsidRPr="00D70759" w14:paraId="60158D78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7E15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Several times a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99DC" w14:textId="0B7F3DCF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0 (1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6989" w14:textId="71F4F3C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0 (1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73BB" w14:textId="5334983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0 (0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80F0" w14:textId="2B46067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1 (1.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B2CEA" w14:textId="07CE725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 (1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6C98C" w14:textId="76FCEAD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8 (2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F713" w14:textId="544F6D5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2 (0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4714" w14:textId="71E22C0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7 (2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8A66D" w14:textId="538042B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3 (0.87%)</w:t>
            </w:r>
          </w:p>
        </w:tc>
      </w:tr>
      <w:tr w:rsidR="0005235E" w:rsidRPr="00D70759" w14:paraId="5B2F6AAF" w14:textId="77777777" w:rsidTr="0005235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2C45E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Depression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FAED" w14:textId="7E99AF3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E3975" w14:textId="68E3937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EEB70" w14:textId="7D9C346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E86D" w14:textId="6C9287B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750A" w14:textId="4C6E4C7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DD980" w14:textId="3E78D70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C750" w14:textId="3CDE51A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0A4C" w14:textId="37EE73C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BF554" w14:textId="51DBFDB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35E" w:rsidRPr="00D70759" w14:paraId="50F86E30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AD3E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EC0D" w14:textId="5110719A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,598 (92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A855" w14:textId="635D127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801 (91.9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973A" w14:textId="31D5F0C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97 (94.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5773" w14:textId="028BDA8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,046 (92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A647" w14:textId="1DFA5E4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52 (95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C0EB" w14:textId="72F0271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463 (90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CA04" w14:textId="27E85B1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135 (95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E2B4" w14:textId="26D151B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68 (88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F8C6" w14:textId="38152AD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730 (94.69%)</w:t>
            </w:r>
          </w:p>
        </w:tc>
      </w:tr>
      <w:tr w:rsidR="0005235E" w:rsidRPr="00D70759" w14:paraId="792220F1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125C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4070" w14:textId="536A1C45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61 (7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13E8" w14:textId="1CDA806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96 (8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671A3" w14:textId="1D870E9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5 (5.8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6990" w14:textId="6C567AA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14 (7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69A5" w14:textId="15067F9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7 (4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987D" w14:textId="4920718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95 (9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BA12" w14:textId="3149A00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6 (4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0307" w14:textId="1A91E50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32 (11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101D" w14:textId="1669FE4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29 (5.31%)</w:t>
            </w:r>
          </w:p>
        </w:tc>
      </w:tr>
      <w:tr w:rsidR="0005235E" w:rsidRPr="00D70759" w14:paraId="19CA51B8" w14:textId="77777777" w:rsidTr="00DD419C">
        <w:trPr>
          <w:trHeight w:val="2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B9C9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Hypertension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0DC9" w14:textId="7FA15BA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D9F1" w14:textId="6C46E1E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F18F" w14:textId="76551DA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FA9ED" w14:textId="3A60700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E507" w14:textId="20B7ACD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2803" w14:textId="416D9EB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FFA4" w14:textId="256E0B8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F67F" w14:textId="09BCECF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174A" w14:textId="2FDCB9E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35E" w:rsidRPr="00D70759" w14:paraId="397C12C1" w14:textId="77777777" w:rsidTr="007757AE">
        <w:trPr>
          <w:trHeight w:val="6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BF89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AD63" w14:textId="563A2DF0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54 (36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4E6F" w14:textId="76BB88E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40 (34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F440" w14:textId="5D75EA4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14 (39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12B1" w14:textId="243C768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06 (34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AE92A" w14:textId="0B27368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48 (43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DA6E" w14:textId="40D187D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13 (32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B96A3" w14:textId="5F2BEE2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41 (41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BB8A" w14:textId="5E21C51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77 (29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6C2E" w14:textId="388E167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77 (39.96%)</w:t>
            </w:r>
          </w:p>
        </w:tc>
      </w:tr>
      <w:tr w:rsidR="0005235E" w:rsidRPr="00D70759" w14:paraId="51EE0A35" w14:textId="77777777" w:rsidTr="00DD419C">
        <w:trPr>
          <w:trHeight w:val="6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83B1F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0F944" w14:textId="4A8C69F7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970 (63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79DA" w14:textId="6C66E5F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405 (65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5300" w14:textId="70F7A31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65 (60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E053" w14:textId="618B8F3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608 (65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81E7" w14:textId="451D68C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62 (56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6C22" w14:textId="3CC88ED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193 (67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3FCD" w14:textId="689752B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77 (58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6115" w14:textId="284FF8E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54 (70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32A8" w14:textId="32BF6F3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216 (60.04%)</w:t>
            </w:r>
          </w:p>
        </w:tc>
      </w:tr>
      <w:tr w:rsidR="0005235E" w:rsidRPr="00D70759" w14:paraId="47028893" w14:textId="77777777" w:rsidTr="0005235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6F6B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Diabetes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1F63" w14:textId="41D4561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BF55" w14:textId="09F695C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D35A" w14:textId="53DCD7B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61BBC" w14:textId="5A4BB0C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2AE79" w14:textId="24CA092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C341E" w14:textId="75CDF9D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84CC6" w14:textId="79F7147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14BB" w14:textId="16D9AF4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62ABF" w14:textId="3826866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35E" w:rsidRPr="00D70759" w14:paraId="5C51D642" w14:textId="77777777" w:rsidTr="00DD419C">
        <w:trPr>
          <w:trHeight w:val="7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492B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9C153" w14:textId="30112BF0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,106 (76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6AAA" w14:textId="37A829A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442 (74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AC99C" w14:textId="695278C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64 (80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534F2" w14:textId="43BE675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643 (75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087F" w14:textId="490B534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63 (80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CF26" w14:textId="1973DB4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203 (73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A492" w14:textId="0427C21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903 (80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3E9F" w14:textId="47E1783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97 (70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1B7A" w14:textId="113DE06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409 (79.40%)</w:t>
            </w:r>
          </w:p>
        </w:tc>
      </w:tr>
      <w:tr w:rsidR="0005235E" w:rsidRPr="00D70759" w14:paraId="16F16088" w14:textId="77777777" w:rsidTr="0005235E">
        <w:trPr>
          <w:trHeight w:val="8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91FE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AC51" w14:textId="01448257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17 (23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5809C" w14:textId="550B000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02 (25.6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AAB4" w14:textId="4B100DB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15 (19.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8808D" w14:textId="05E65A6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70 (24.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6DCD" w14:textId="684C4FF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47 (19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1D61" w14:textId="0E7900A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02 (26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C5CA" w14:textId="397121B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15 (19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AF05" w14:textId="158132A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33 (29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4E74" w14:textId="4607E62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84 (20.60%)</w:t>
            </w:r>
          </w:p>
        </w:tc>
      </w:tr>
      <w:tr w:rsidR="0005235E" w:rsidRPr="00D70759" w14:paraId="2AACA220" w14:textId="77777777" w:rsidTr="0005235E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F136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Cardiovascular disease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27A1C" w14:textId="38FF9D3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67AE" w14:textId="413F723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3A14" w14:textId="3A0C9D8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F020" w14:textId="1103910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D3D1" w14:textId="50DF2BE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CABF" w14:textId="1CA43AE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E8B7" w14:textId="637363D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7A8B" w14:textId="5CC9047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D39B" w14:textId="26BE3F2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5235E" w:rsidRPr="00D70759" w14:paraId="402230DB" w14:textId="77777777" w:rsidTr="007757AE">
        <w:trPr>
          <w:trHeight w:val="7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474AD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CDC86" w14:textId="21D26393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,415 (82.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EC0E" w14:textId="5E52838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702 (83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93BA" w14:textId="176B3A9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713 (80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01AB8" w14:textId="1AFC06A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871 (80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B7A5" w14:textId="47BDD2A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44 (89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B149F" w14:textId="251264F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369 (80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1650" w14:textId="17030C3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046 (85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F352" w14:textId="35FBDE8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815 (78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27F15" w14:textId="3B3E7F6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,600 (84.21%)</w:t>
            </w:r>
          </w:p>
        </w:tc>
      </w:tr>
      <w:tr w:rsidR="0005235E" w:rsidRPr="00D70759" w14:paraId="5C5F0777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90E6F" w14:textId="77777777" w:rsidR="0005235E" w:rsidRPr="00D70759" w:rsidRDefault="0005235E" w:rsidP="0005235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BA01A" w14:textId="093A0006" w:rsidR="0005235E" w:rsidRPr="00D70759" w:rsidRDefault="0005235E" w:rsidP="0005235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08 (17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9CEF3" w14:textId="04D50E0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43 (16.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2162" w14:textId="726C44C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65 (19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E9606" w14:textId="7638157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42 (19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53E7" w14:textId="12EAC2D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6 (10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71CC" w14:textId="1AF4EBC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336 (19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97BF" w14:textId="1D14697D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72 (14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3EF3" w14:textId="5D31605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16 (21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0AB79" w14:textId="36F9A1F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92 (15.79%)</w:t>
            </w:r>
          </w:p>
        </w:tc>
      </w:tr>
      <w:tr w:rsidR="0005235E" w:rsidRPr="00D70759" w14:paraId="4915A2FB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3726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CERAD.IR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7B41" w14:textId="7780097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9.72 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4D45" w14:textId="422278F3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9.47 (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360A" w14:textId="33E25AA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0.20 (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2601" w14:textId="75F9AB3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9.65 (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BE51" w14:textId="2F3DB08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0.03 (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60DFB" w14:textId="4D65737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9.20 (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26E2" w14:textId="2699291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0.36 (4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777A1" w14:textId="2DDA51F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8.97 (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38ED" w14:textId="7532543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20.10 (4.31)</w:t>
            </w:r>
          </w:p>
        </w:tc>
      </w:tr>
      <w:tr w:rsidR="0005235E" w:rsidRPr="00D70759" w14:paraId="2AAA31A4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4A94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CERAD.DR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EFFA" w14:textId="7C7CD898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.23 (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205FD" w14:textId="5A03EE7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.10 (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8F48" w14:textId="1FD9FE5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.48 (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84DE" w14:textId="52FF501A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.18 (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E59C" w14:textId="469103BB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.43 (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F448C" w14:textId="40FB9B6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.00 (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59582" w14:textId="0ED0BFF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.51 (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9697" w14:textId="162CE60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.84 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EC3CB" w14:textId="1355976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6.43 (2.20)</w:t>
            </w:r>
          </w:p>
        </w:tc>
      </w:tr>
      <w:tr w:rsidR="0005235E" w:rsidRPr="00D70759" w14:paraId="3BE73955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F33D2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Animal Fluency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B3F7ED" w14:textId="015C95F1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8.08 (5.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3B0382" w14:textId="4E7F6AE0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7.62 (5.8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265D9" w14:textId="2890439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8.95 (5.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0A0495" w14:textId="2E790D95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7.86 (5.6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E9E4D" w14:textId="3E99264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9.00 (5.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B9F1B" w14:textId="7B4CD3C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6.98 (5.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38BF4" w14:textId="54B7475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9.44 (5.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5CCB81" w14:textId="266F9179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6.37 (5.3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F81917" w14:textId="461B70E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18.94 (5.70)</w:t>
            </w:r>
          </w:p>
        </w:tc>
      </w:tr>
      <w:tr w:rsidR="0005235E" w:rsidRPr="00D70759" w14:paraId="626178DD" w14:textId="77777777" w:rsidTr="0005235E">
        <w:trPr>
          <w:trHeight w:val="55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F51A3" w14:textId="77777777" w:rsidR="0005235E" w:rsidRPr="00D70759" w:rsidRDefault="0005235E" w:rsidP="0005235E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lastRenderedPageBreak/>
              <w:t>DSST</w:t>
            </w: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BB94E" w14:textId="5D81FD64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1.96 (16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085B4" w14:textId="3BAD07B7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0.38 (17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63636" w14:textId="461E1D3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4.98 (14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A9E12" w14:textId="778283B6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1.57 (16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ED3F6" w14:textId="5DA8030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3.62 (16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56396B" w14:textId="7AAB183C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8.47 (17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E5886E" w14:textId="408F3B5E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6.24 (15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AF8D2B" w14:textId="682EF96F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46.67 (17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7A715" w14:textId="182C7B52" w:rsidR="0005235E" w:rsidRPr="00D70759" w:rsidRDefault="0005235E" w:rsidP="000523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54.63 (15.88)</w:t>
            </w:r>
          </w:p>
        </w:tc>
      </w:tr>
      <w:tr w:rsidR="00DD419C" w:rsidRPr="00D70759" w14:paraId="580E1FBE" w14:textId="77777777" w:rsidTr="00DD419C">
        <w:trPr>
          <w:trHeight w:val="324"/>
        </w:trPr>
        <w:tc>
          <w:tcPr>
            <w:tcW w:w="0" w:type="auto"/>
            <w:gridSpan w:val="10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FEF51D" w14:textId="3BE9F95F" w:rsidR="00DD419C" w:rsidRPr="00D70759" w:rsidRDefault="00DD419C" w:rsidP="0036544C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Note: Unknown: PIR (248,8.5%); Depression (65,2.2%); Alcoholism (55,1.8%); BMI (49,1.6%); Smoking status (2); Diabetes (1); Cardiovascular disease (1); Trouble remembering (4)</w:t>
            </w:r>
          </w:p>
        </w:tc>
      </w:tr>
      <w:tr w:rsidR="0036544C" w:rsidRPr="00D70759" w14:paraId="0CD0297A" w14:textId="77777777" w:rsidTr="00DD419C">
        <w:trPr>
          <w:trHeight w:val="324"/>
        </w:trPr>
        <w:tc>
          <w:tcPr>
            <w:tcW w:w="0" w:type="auto"/>
            <w:gridSpan w:val="1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A4E1" w14:textId="77777777" w:rsidR="0036544C" w:rsidRPr="00D70759" w:rsidRDefault="0036544C" w:rsidP="0036544C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</w:rPr>
              <w:t>t-test adapted to complex survey samples and chi-squared test with Rao &amp; Scott's second-order correction were used to calculate between-group differences.</w:t>
            </w:r>
          </w:p>
        </w:tc>
      </w:tr>
      <w:tr w:rsidR="0036544C" w:rsidRPr="00D70759" w14:paraId="64B9D464" w14:textId="77777777" w:rsidTr="00A4115D">
        <w:trPr>
          <w:trHeight w:val="324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3E9B7" w14:textId="77777777" w:rsidR="0036544C" w:rsidRPr="00D70759" w:rsidRDefault="0036544C" w:rsidP="0036544C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1234</w:t>
            </w:r>
            <w:r w:rsidRPr="00D70759">
              <w:rPr>
                <w:rFonts w:ascii="Times New Roman" w:hAnsi="Times New Roman" w:cs="Times New Roman"/>
                <w:szCs w:val="21"/>
              </w:rPr>
              <w:t xml:space="preserve"> Represents the within-group differences of variables in people with and without OPA, TPA, RPA or total PA, respectively.</w:t>
            </w:r>
          </w:p>
        </w:tc>
      </w:tr>
      <w:tr w:rsidR="0036544C" w:rsidRPr="00D70759" w14:paraId="0A8D47B8" w14:textId="77777777" w:rsidTr="00A4115D">
        <w:trPr>
          <w:trHeight w:val="324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E209" w14:textId="7A695BB2" w:rsidR="0036544C" w:rsidRPr="00D70759" w:rsidRDefault="0036544C" w:rsidP="0036544C">
            <w:pPr>
              <w:rPr>
                <w:rFonts w:ascii="Times New Roman" w:hAnsi="Times New Roman" w:cs="Times New Roman"/>
                <w:szCs w:val="21"/>
              </w:rPr>
            </w:pPr>
            <w:r w:rsidRPr="00D7075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D70759">
              <w:rPr>
                <w:rFonts w:ascii="Times New Roman" w:hAnsi="Times New Roman" w:cs="Times New Roman"/>
                <w:szCs w:val="21"/>
              </w:rPr>
              <w:t xml:space="preserve"> Mean (SD) for continuous; n (%) for categorical.</w:t>
            </w:r>
          </w:p>
        </w:tc>
      </w:tr>
    </w:tbl>
    <w:p w14:paraId="0E2A1E52" w14:textId="77777777" w:rsidR="009E01F5" w:rsidRPr="00D70759" w:rsidRDefault="009E01F5">
      <w:pPr>
        <w:rPr>
          <w:rFonts w:ascii="Times New Roman" w:eastAsia="宋体" w:hAnsi="Times New Roman" w:cs="Times New Roman"/>
          <w:szCs w:val="21"/>
        </w:rPr>
        <w:sectPr w:rsidR="009E01F5" w:rsidRPr="00D70759" w:rsidSect="00264C2B">
          <w:pgSz w:w="16838" w:h="11906" w:orient="landscape"/>
          <w:pgMar w:top="1418" w:right="1418" w:bottom="1418" w:left="1418" w:header="851" w:footer="992" w:gutter="0"/>
          <w:pgNumType w:start="1"/>
          <w:cols w:space="425"/>
          <w:docGrid w:type="lines" w:linePitch="312"/>
        </w:sectPr>
      </w:pPr>
    </w:p>
    <w:p w14:paraId="00D9F9E6" w14:textId="605004C7" w:rsidR="009E01F5" w:rsidRPr="00D70759" w:rsidRDefault="007757AE">
      <w:pPr>
        <w:outlineLvl w:val="0"/>
        <w:rPr>
          <w:rFonts w:ascii="Times New Roman" w:eastAsia="宋体" w:hAnsi="Times New Roman" w:cs="Times New Roman"/>
          <w:szCs w:val="21"/>
        </w:rPr>
      </w:pPr>
      <w:bookmarkStart w:id="1" w:name="_Toc169901852"/>
      <w:r w:rsidRPr="00D70759">
        <w:rPr>
          <w:rFonts w:ascii="Times New Roman" w:eastAsia="宋体" w:hAnsi="Times New Roman" w:cs="Times New Roman"/>
          <w:szCs w:val="21"/>
        </w:rPr>
        <w:lastRenderedPageBreak/>
        <w:t>Supplementary Table 2. Subgroup analysis</w:t>
      </w:r>
      <w:bookmarkEnd w:id="1"/>
    </w:p>
    <w:p w14:paraId="45549252" w14:textId="6146ACEB" w:rsidR="009E01F5" w:rsidRPr="00D70759" w:rsidRDefault="007757AE">
      <w:pPr>
        <w:outlineLvl w:val="1"/>
        <w:rPr>
          <w:rFonts w:ascii="Times New Roman" w:eastAsia="宋体" w:hAnsi="Times New Roman" w:cs="Times New Roman"/>
          <w:szCs w:val="21"/>
        </w:rPr>
      </w:pPr>
      <w:bookmarkStart w:id="2" w:name="_Toc169901853"/>
      <w:r w:rsidRPr="00D70759">
        <w:rPr>
          <w:rFonts w:ascii="Times New Roman" w:eastAsia="宋体" w:hAnsi="Times New Roman" w:cs="Times New Roman"/>
          <w:szCs w:val="21"/>
        </w:rPr>
        <w:t>Supplementary Table</w:t>
      </w:r>
      <w:r w:rsidRPr="00D70759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2.1. CERAD.IR</w:t>
      </w:r>
      <w:bookmarkEnd w:id="2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71"/>
        <w:gridCol w:w="2105"/>
        <w:gridCol w:w="876"/>
        <w:gridCol w:w="2105"/>
        <w:gridCol w:w="832"/>
        <w:gridCol w:w="2093"/>
        <w:gridCol w:w="742"/>
        <w:gridCol w:w="2178"/>
        <w:gridCol w:w="876"/>
      </w:tblGrid>
      <w:tr w:rsidR="009E01F5" w:rsidRPr="00D70759" w14:paraId="3A9D12DD" w14:textId="77777777">
        <w:trPr>
          <w:trHeight w:val="264"/>
        </w:trPr>
        <w:tc>
          <w:tcPr>
            <w:tcW w:w="28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87E1C3F" w14:textId="77777777" w:rsidR="009E01F5" w:rsidRPr="00D70759" w:rsidRDefault="009E0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807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0E74A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ERAD.IR</w:t>
            </w:r>
          </w:p>
        </w:tc>
      </w:tr>
      <w:tr w:rsidR="009E01F5" w:rsidRPr="00D70759" w14:paraId="40D8ECA1" w14:textId="77777777">
        <w:trPr>
          <w:trHeight w:val="264"/>
        </w:trPr>
        <w:tc>
          <w:tcPr>
            <w:tcW w:w="287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E98220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81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731D74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ccupational PA</w:t>
            </w:r>
          </w:p>
        </w:tc>
        <w:tc>
          <w:tcPr>
            <w:tcW w:w="2937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1D580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ansport-related PA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C5C63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creational PA</w:t>
            </w:r>
          </w:p>
        </w:tc>
        <w:tc>
          <w:tcPr>
            <w:tcW w:w="305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526AD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otal PA</w:t>
            </w:r>
          </w:p>
        </w:tc>
      </w:tr>
      <w:tr w:rsidR="009E01F5" w:rsidRPr="00D70759" w14:paraId="6ABD27E6" w14:textId="77777777">
        <w:trPr>
          <w:trHeight w:val="276"/>
        </w:trPr>
        <w:tc>
          <w:tcPr>
            <w:tcW w:w="287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FABD5E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Group)</w:t>
            </w:r>
          </w:p>
        </w:tc>
        <w:tc>
          <w:tcPr>
            <w:tcW w:w="21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3FBA0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D09A8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21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C5DE4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83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EE09F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20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01020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4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B884D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217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CCF6F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2B007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9E01F5" w:rsidRPr="00D70759" w14:paraId="726C666D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75B08096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-69 years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F41F92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33(-0.940,0.673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0FEF33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8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FC4DCA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6(-0.674, 1.24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E5270C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04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BBC4D7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89(-1.097,0.320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1F5A92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6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866F0A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8(-0.590,0.534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02ABB9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9</w:t>
            </w:r>
          </w:p>
        </w:tc>
      </w:tr>
      <w:tr w:rsidR="009E01F5" w:rsidRPr="00D70759" w14:paraId="579E515C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43A24F1F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-79 years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4C224E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8(-0.771,0.787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70EF7E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2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448488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59(-1.972, 1.253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413626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5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6B39AF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6(-0.530, 1.521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34D6F8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1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CBCF19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7(-0.440, 1.294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8D6D1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2</w:t>
            </w:r>
          </w:p>
        </w:tc>
      </w:tr>
      <w:tr w:rsidR="009E01F5" w:rsidRPr="00D70759" w14:paraId="5BF1A098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6FA41FFE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0+ years</w:t>
            </w:r>
          </w:p>
        </w:tc>
        <w:tc>
          <w:tcPr>
            <w:tcW w:w="2105" w:type="dxa"/>
            <w:shd w:val="clear" w:color="auto" w:fill="auto"/>
            <w:noWrap/>
            <w:vAlign w:val="center"/>
          </w:tcPr>
          <w:p w14:paraId="066C50D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61(0.002, 2.120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466A58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50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0E8AF7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76(-1.978, 1.02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9A135E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79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89D197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21(0.170, 1.871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DE68F1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5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10C73A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50(0.469, 1.631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5BD584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4</w:t>
            </w:r>
          </w:p>
        </w:tc>
      </w:tr>
      <w:tr w:rsidR="009E01F5" w:rsidRPr="00D70759" w14:paraId="67679AE4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5FAAE0FA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x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985B70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9CB6A1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BB12F4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76F582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5950A1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1B1B46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961CFC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86C8CF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9E01F5" w:rsidRPr="00D70759" w14:paraId="5E04CFAF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0CAE1684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2105" w:type="dxa"/>
            <w:shd w:val="clear" w:color="auto" w:fill="auto"/>
            <w:noWrap/>
            <w:vAlign w:val="center"/>
          </w:tcPr>
          <w:p w14:paraId="0DA278D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5(-0.722,0.691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D0243A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1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AEACB1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94(-1.165, 0.97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C7F092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2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208DF88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2(-0.157, 1.082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185109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1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8DA42C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9(-0.156, 0.994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83FAE0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8</w:t>
            </w:r>
          </w:p>
        </w:tc>
      </w:tr>
      <w:tr w:rsidR="009E01F5" w:rsidRPr="00D70759" w14:paraId="473205E4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79A057CB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755042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1(-0.598,1.180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38E0EE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4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BDDDA7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4(-0.837, 0.945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91272A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1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3C43FE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35(-1.060,0.591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AD4BB0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3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E184FF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0(-0.430, 1.089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5C08EC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9</w:t>
            </w:r>
          </w:p>
        </w:tc>
      </w:tr>
      <w:tr w:rsidR="009E01F5" w:rsidRPr="00D70759" w14:paraId="39F607B7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6518CC00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coholism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357037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C2D333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D1395C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36605B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BF5A16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93D020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483565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D94A12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9E01F5" w:rsidRPr="00D70759" w14:paraId="2C486B07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2E92CF13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-5 drinks/month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11ECC5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51(-0.658,0.557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592078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E37FC1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3(-0.529, 1.136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74CFF39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1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8C01EC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3(-0.318, 0.984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D6A749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7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806AD3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9(-0.156, 1.134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32F652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1</w:t>
            </w:r>
          </w:p>
        </w:tc>
      </w:tr>
      <w:tr w:rsidR="009E01F5" w:rsidRPr="00D70759" w14:paraId="55F50050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713EA78F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-10 drinks/month</w:t>
            </w:r>
          </w:p>
        </w:tc>
        <w:tc>
          <w:tcPr>
            <w:tcW w:w="2105" w:type="dxa"/>
            <w:shd w:val="clear" w:color="auto" w:fill="auto"/>
            <w:noWrap/>
            <w:vAlign w:val="center"/>
          </w:tcPr>
          <w:p w14:paraId="0BAF05C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63(-2.947,2.022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47C405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5</w:t>
            </w:r>
          </w:p>
        </w:tc>
        <w:tc>
          <w:tcPr>
            <w:tcW w:w="2105" w:type="dxa"/>
            <w:shd w:val="clear" w:color="auto" w:fill="auto"/>
            <w:noWrap/>
            <w:vAlign w:val="center"/>
          </w:tcPr>
          <w:p w14:paraId="3DBCF5D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479(-5.291, 2.334)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152F0CD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5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490CA3F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2(-2.746, 2.890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04FB315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0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3A0C50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5(-2.074, 3.344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9B4538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10</w:t>
            </w:r>
          </w:p>
        </w:tc>
      </w:tr>
      <w:tr w:rsidR="009E01F5" w:rsidRPr="00D70759" w14:paraId="3F071FA8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3319E597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+ drinks/month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389943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6(-1.106,1.379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008E5D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9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0654DD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77(-1.484, 1.13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968969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7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C66C68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59(-1.320,1.003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1DDAE17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4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108637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5(-0.911, 1.562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9DC2F1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6</w:t>
            </w:r>
          </w:p>
        </w:tc>
      </w:tr>
      <w:tr w:rsidR="009E01F5" w:rsidRPr="00D70759" w14:paraId="1F9EF723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0F564082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drinker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AF571D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9(-0.244,1.502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51D7BA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8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71CBB9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65(-1.713, 0.984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4562DA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56</w:t>
            </w:r>
          </w:p>
        </w:tc>
        <w:tc>
          <w:tcPr>
            <w:tcW w:w="2093" w:type="dxa"/>
            <w:shd w:val="clear" w:color="auto" w:fill="auto"/>
            <w:noWrap/>
            <w:vAlign w:val="center"/>
          </w:tcPr>
          <w:p w14:paraId="6921712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8(-1.023, 1.099)</w:t>
            </w:r>
          </w:p>
        </w:tc>
        <w:tc>
          <w:tcPr>
            <w:tcW w:w="742" w:type="dxa"/>
            <w:shd w:val="clear" w:color="auto" w:fill="auto"/>
            <w:noWrap/>
            <w:vAlign w:val="center"/>
          </w:tcPr>
          <w:p w14:paraId="42FE9BB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7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CA89E5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5(-0.671, 0.981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BCE2CF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81</w:t>
            </w:r>
          </w:p>
        </w:tc>
      </w:tr>
      <w:tr w:rsidR="009E01F5" w:rsidRPr="00D70759" w14:paraId="5D446D28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307BCE89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oking status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8AF28E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2C1C6B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EF04FC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431C9E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51B94B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5E25C6C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A47183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4787C4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9E01F5" w:rsidRPr="00D70759" w14:paraId="025F45D3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251C8EAB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urrent smoker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39A089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6(-0.306, 0.819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7496EB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4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72929B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59(-1.215, 1.097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4133078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9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DB4DE5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(-0.525, 0.721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7EC3C6E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6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7B2E82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4(-0.373, 0.802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580343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5</w:t>
            </w:r>
          </w:p>
        </w:tc>
      </w:tr>
      <w:tr w:rsidR="009E01F5" w:rsidRPr="00D70759" w14:paraId="6EB90859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1C065319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ormer smoker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9AE965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77(-0.922, 0.568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9CA512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8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199602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4(-0.582, 0.92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40A772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0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08B16B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45(-0.808,0.717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2F2959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4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0F617D0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4(-0.384, 0.872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A07223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6</w:t>
            </w:r>
          </w:p>
        </w:tc>
      </w:tr>
      <w:tr w:rsidR="009E01F5" w:rsidRPr="00D70759" w14:paraId="4A759549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4B823325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ever smoker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CF0F32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4(-0.652, 2.279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2ADCBE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6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075475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78(-2.247, 1.290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E3EEBA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50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EE3936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448(0.528, 2.368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B9BAA8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14:paraId="5DEAE59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486(0.312, 2.661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1776FA8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9</w:t>
            </w:r>
          </w:p>
        </w:tc>
      </w:tr>
      <w:tr w:rsidR="009E01F5" w:rsidRPr="00D70759" w14:paraId="2EFEA400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1BECEA9D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c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AF13B6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380213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586927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36ACEEF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359360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07992E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304F61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061B23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9E01F5" w:rsidRPr="00D70759" w14:paraId="6F4CD656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79E65A6E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Hispanic Whit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528244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4(-0.448, 0.617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004641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1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380142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2(-0.624, 0.828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392018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0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352287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8(-0.416, 0.553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31E7E19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0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27C6D8F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413(0.008, 0.817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27D630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6</w:t>
            </w:r>
          </w:p>
        </w:tc>
      </w:tr>
      <w:tr w:rsidR="009E01F5" w:rsidRPr="00D70759" w14:paraId="4DF9866B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71C7966D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Other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0E2D71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52(-0.031, 0.934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962AB8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4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95B44E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29(-1.119, 0.661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0D6EB96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9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BCC087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1(-0.226, 0.847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0D6EED0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6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388910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8(-0.262, 0.757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93128D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4</w:t>
            </w:r>
          </w:p>
        </w:tc>
      </w:tr>
      <w:tr w:rsidR="009E01F5" w:rsidRPr="00D70759" w14:paraId="2AADC48D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78A6926E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ducation attainment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94C84D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77900D5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C5C53B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2D0370A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805E89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15BA04D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1C576C8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0EACC5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9E01F5" w:rsidRPr="00D70759" w14:paraId="58CF4FF8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675A2FBC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ess Than 9th Grade</w:t>
            </w:r>
          </w:p>
        </w:tc>
        <w:tc>
          <w:tcPr>
            <w:tcW w:w="2105" w:type="dxa"/>
            <w:shd w:val="clear" w:color="auto" w:fill="auto"/>
            <w:noWrap/>
            <w:vAlign w:val="center"/>
          </w:tcPr>
          <w:p w14:paraId="09E6295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32(-2.069, 2.004)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14:paraId="5DCC097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2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779378B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7(-2.046, 2.15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F8BBD1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2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EE1A0F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8(-1.772, 2.509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10E9624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2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646BEDE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7(-1.822, 1.997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B925B8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9</w:t>
            </w:r>
          </w:p>
        </w:tc>
      </w:tr>
      <w:tr w:rsidR="009E01F5" w:rsidRPr="00D70759" w14:paraId="17BEFE22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243BC0D3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-11th Grad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3612F6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4(-0.289, 1.416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2653B1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9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098E10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329(-3.547, 0.889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63FDDD8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8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D2853E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9(-1.471, 1.929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2F2829F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8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32DF19D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51(-0.595, 1.696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33EFF60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5</w:t>
            </w:r>
          </w:p>
        </w:tc>
      </w:tr>
      <w:tr w:rsidR="009E01F5" w:rsidRPr="00D70759" w14:paraId="77014354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152814AD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 School Grad/GED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DADFEC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39(-1.087, 0.809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713C82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8</w:t>
            </w:r>
          </w:p>
        </w:tc>
        <w:tc>
          <w:tcPr>
            <w:tcW w:w="2105" w:type="dxa"/>
            <w:shd w:val="clear" w:color="auto" w:fill="auto"/>
            <w:noWrap/>
            <w:vAlign w:val="center"/>
          </w:tcPr>
          <w:p w14:paraId="2CF31C7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7(-1.043, 1.357)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14:paraId="059720C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4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1D214B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1(-0.958, 1.240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43718BD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8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760DBAD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30(-0.977,0.918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07C6F71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5</w:t>
            </w:r>
          </w:p>
        </w:tc>
      </w:tr>
      <w:tr w:rsidR="009E01F5" w:rsidRPr="00D70759" w14:paraId="56ADDE4A" w14:textId="77777777">
        <w:trPr>
          <w:trHeight w:val="276"/>
        </w:trPr>
        <w:tc>
          <w:tcPr>
            <w:tcW w:w="2871" w:type="dxa"/>
            <w:shd w:val="clear" w:color="auto" w:fill="auto"/>
            <w:vAlign w:val="center"/>
          </w:tcPr>
          <w:p w14:paraId="0680ECE6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Some College or AA degre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B0CDEF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13(-1.084, 0.859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57D17D8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1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ACA2DF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0(-1.112, 1.612)</w:t>
            </w:r>
          </w:p>
        </w:tc>
        <w:tc>
          <w:tcPr>
            <w:tcW w:w="832" w:type="dxa"/>
            <w:shd w:val="clear" w:color="auto" w:fill="auto"/>
            <w:vAlign w:val="center"/>
          </w:tcPr>
          <w:p w14:paraId="595228D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1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FF6486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04(-0.742,0.534)</w:t>
            </w:r>
          </w:p>
        </w:tc>
        <w:tc>
          <w:tcPr>
            <w:tcW w:w="742" w:type="dxa"/>
            <w:shd w:val="clear" w:color="auto" w:fill="auto"/>
            <w:vAlign w:val="center"/>
          </w:tcPr>
          <w:p w14:paraId="66437D8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4</w:t>
            </w:r>
          </w:p>
        </w:tc>
        <w:tc>
          <w:tcPr>
            <w:tcW w:w="2178" w:type="dxa"/>
            <w:shd w:val="clear" w:color="auto" w:fill="auto"/>
            <w:vAlign w:val="center"/>
          </w:tcPr>
          <w:p w14:paraId="4633075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650(0.019, 1.281)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EADA55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5</w:t>
            </w:r>
          </w:p>
        </w:tc>
      </w:tr>
      <w:tr w:rsidR="009E01F5" w:rsidRPr="00D70759" w14:paraId="64843562" w14:textId="77777777">
        <w:trPr>
          <w:trHeight w:val="276"/>
        </w:trPr>
        <w:tc>
          <w:tcPr>
            <w:tcW w:w="287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35A03C" w14:textId="77777777" w:rsidR="009E01F5" w:rsidRPr="00D70759" w:rsidRDefault="0000000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llege Graduate or above</w:t>
            </w:r>
          </w:p>
        </w:tc>
        <w:tc>
          <w:tcPr>
            <w:tcW w:w="21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51187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0(-0.422, 1.701)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24013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6</w:t>
            </w:r>
          </w:p>
        </w:tc>
        <w:tc>
          <w:tcPr>
            <w:tcW w:w="210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507EF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2(-1.015, 0.990)</w:t>
            </w:r>
          </w:p>
        </w:tc>
        <w:tc>
          <w:tcPr>
            <w:tcW w:w="83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23A29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8</w:t>
            </w:r>
          </w:p>
        </w:tc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218B6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4(-0.741, 1.109)</w:t>
            </w:r>
          </w:p>
        </w:tc>
        <w:tc>
          <w:tcPr>
            <w:tcW w:w="7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ED63E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4</w:t>
            </w:r>
          </w:p>
        </w:tc>
        <w:tc>
          <w:tcPr>
            <w:tcW w:w="217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1F6AD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1(-0.467, 1.069)</w:t>
            </w:r>
          </w:p>
        </w:tc>
        <w:tc>
          <w:tcPr>
            <w:tcW w:w="8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51A71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8</w:t>
            </w:r>
          </w:p>
        </w:tc>
      </w:tr>
    </w:tbl>
    <w:p w14:paraId="3F00DF92" w14:textId="77777777" w:rsidR="009E01F5" w:rsidRPr="00D70759" w:rsidRDefault="00000000">
      <w:pPr>
        <w:rPr>
          <w:rFonts w:ascii="Times New Roman" w:eastAsia="宋体" w:hAnsi="Times New Roman" w:cs="Times New Roman"/>
          <w:szCs w:val="21"/>
        </w:rPr>
      </w:pPr>
      <w:r w:rsidRPr="00D70759">
        <w:rPr>
          <w:rFonts w:ascii="Times New Roman" w:eastAsia="宋体" w:hAnsi="Times New Roman" w:cs="Times New Roman"/>
          <w:szCs w:val="21"/>
        </w:rPr>
        <w:t>Based on the association between domain-specific PA and cognitive function in accordance with PA guidelines, a fully adjusted model was used to calculate the effect value (β) and 95% confidence interval (CI).</w:t>
      </w:r>
    </w:p>
    <w:p w14:paraId="1F8DBE41" w14:textId="77777777" w:rsidR="009E01F5" w:rsidRPr="00D70759" w:rsidRDefault="00000000">
      <w:pPr>
        <w:rPr>
          <w:rFonts w:ascii="Times New Roman" w:eastAsia="宋体" w:hAnsi="Times New Roman" w:cs="Times New Roman"/>
          <w:szCs w:val="21"/>
        </w:rPr>
      </w:pPr>
      <w:r w:rsidRPr="00D70759">
        <w:rPr>
          <w:rFonts w:ascii="Times New Roman" w:eastAsia="宋体" w:hAnsi="Times New Roman" w:cs="Times New Roman"/>
          <w:szCs w:val="21"/>
        </w:rPr>
        <w:t>Significant values (P &lt; 0.05) are in bold.</w:t>
      </w:r>
    </w:p>
    <w:p w14:paraId="1BC891C4" w14:textId="77777777" w:rsidR="009E01F5" w:rsidRPr="00D70759" w:rsidRDefault="009E01F5">
      <w:pPr>
        <w:rPr>
          <w:rFonts w:ascii="Times New Roman" w:eastAsia="宋体" w:hAnsi="Times New Roman" w:cs="Times New Roman"/>
          <w:szCs w:val="21"/>
        </w:rPr>
      </w:pPr>
    </w:p>
    <w:p w14:paraId="788CD0FC" w14:textId="303AF7F1" w:rsidR="009E01F5" w:rsidRPr="00D70759" w:rsidRDefault="007757AE">
      <w:pPr>
        <w:outlineLvl w:val="1"/>
        <w:rPr>
          <w:rFonts w:ascii="Times New Roman" w:eastAsia="宋体" w:hAnsi="Times New Roman" w:cs="Times New Roman"/>
          <w:szCs w:val="21"/>
        </w:rPr>
      </w:pPr>
      <w:bookmarkStart w:id="3" w:name="_Toc169901854"/>
      <w:r w:rsidRPr="00D70759">
        <w:rPr>
          <w:rFonts w:ascii="Times New Roman" w:eastAsia="宋体" w:hAnsi="Times New Roman" w:cs="Times New Roman"/>
          <w:szCs w:val="21"/>
        </w:rPr>
        <w:t>Supplementary</w:t>
      </w:r>
      <w:r w:rsidRPr="00D70759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</w:t>
      </w:r>
      <w:r w:rsidRPr="00D70759">
        <w:rPr>
          <w:rFonts w:ascii="Times New Roman" w:eastAsia="宋体" w:hAnsi="Times New Roman" w:cs="Times New Roman"/>
          <w:szCs w:val="21"/>
        </w:rPr>
        <w:t>Table</w:t>
      </w:r>
      <w:r w:rsidRPr="00D70759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2.2. CERAD.DR</w:t>
      </w:r>
      <w:bookmarkEnd w:id="3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14"/>
        <w:gridCol w:w="2105"/>
        <w:gridCol w:w="889"/>
        <w:gridCol w:w="2159"/>
        <w:gridCol w:w="889"/>
        <w:gridCol w:w="2152"/>
        <w:gridCol w:w="768"/>
        <w:gridCol w:w="2068"/>
        <w:gridCol w:w="907"/>
      </w:tblGrid>
      <w:tr w:rsidR="009E01F5" w:rsidRPr="00D70759" w14:paraId="44F628B5" w14:textId="77777777">
        <w:trPr>
          <w:trHeight w:val="264"/>
        </w:trPr>
        <w:tc>
          <w:tcPr>
            <w:tcW w:w="281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3A4A02" w14:textId="77777777" w:rsidR="009E01F5" w:rsidRPr="00D70759" w:rsidRDefault="009E0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1937" w:type="dxa"/>
            <w:gridSpan w:val="8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360F4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bookmarkStart w:id="4" w:name="_Hlk157360863"/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ERAD.DR</w:t>
            </w:r>
            <w:bookmarkEnd w:id="4"/>
          </w:p>
        </w:tc>
      </w:tr>
      <w:tr w:rsidR="009E01F5" w:rsidRPr="00D70759" w14:paraId="00066B62" w14:textId="77777777">
        <w:trPr>
          <w:trHeight w:val="264"/>
        </w:trPr>
        <w:tc>
          <w:tcPr>
            <w:tcW w:w="281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2848DE2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94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43E0A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ccupational PA</w:t>
            </w:r>
          </w:p>
        </w:tc>
        <w:tc>
          <w:tcPr>
            <w:tcW w:w="3048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10F5B4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ansport-related PA</w:t>
            </w:r>
          </w:p>
        </w:tc>
        <w:tc>
          <w:tcPr>
            <w:tcW w:w="29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52DE4D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creational PA</w:t>
            </w:r>
          </w:p>
        </w:tc>
        <w:tc>
          <w:tcPr>
            <w:tcW w:w="297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B03C4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otal PA</w:t>
            </w:r>
          </w:p>
        </w:tc>
      </w:tr>
      <w:tr w:rsidR="009E01F5" w:rsidRPr="00D70759" w14:paraId="3FAB4A1A" w14:textId="77777777">
        <w:trPr>
          <w:trHeight w:val="276"/>
        </w:trPr>
        <w:tc>
          <w:tcPr>
            <w:tcW w:w="281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52496C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Group)</w:t>
            </w:r>
          </w:p>
        </w:tc>
        <w:tc>
          <w:tcPr>
            <w:tcW w:w="21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D77E4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8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13C98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215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26BA4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8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C4E9C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21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49ECD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7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0F8A4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20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38E35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90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7766B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9E01F5" w:rsidRPr="00D70759" w14:paraId="2D6567B9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29468AF5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-69 years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24DA5B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18(-0.493, 0.257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7DBD0C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0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56E50D9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5(-0.475, 0.424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C47A65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7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53C4FF7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06(-0.433, 0.444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7896A5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7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7DC1A44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5(-0.276, 0.32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8C94B9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8</w:t>
            </w:r>
          </w:p>
        </w:tc>
      </w:tr>
      <w:tr w:rsidR="009E01F5" w:rsidRPr="00D70759" w14:paraId="4D4E10C6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264900D2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0-79 years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9B13F3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6(-0.497, 0.445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FD42E3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0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09FF295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1(-0.479, 1.181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CE1AB3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1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1872818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6(-0.314, 0.887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BDFC70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7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2E306B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2(-0.270, 0.69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A86B80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3</w:t>
            </w:r>
          </w:p>
        </w:tc>
      </w:tr>
      <w:tr w:rsidR="009E01F5" w:rsidRPr="00D70759" w14:paraId="1D19D3CE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46E652EC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80+ years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D07FD2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788(0.114, 1.463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6879DB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8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1BB9E8B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0(-0.563, 1.123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6229F8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58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394E19F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33(0.255, 1.412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445F29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A7956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82(0.494, 1.27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BF7D10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9E01F5" w:rsidRPr="00D70759" w14:paraId="1FA3FBCD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02DF4168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x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9DCF5C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CCD48E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2A71C71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9EE9D2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020FFA6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3A05DFF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0E6ECAF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B6C952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9E01F5" w:rsidRPr="00D70759" w14:paraId="3B87FF92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70FFA523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emal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A6F1C5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6(-0.231, 0.503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39FDDF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0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171275A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5(-0.421, 0.591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A38D20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4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30DF07A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3(-0.023, 0.609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7355DB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5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55943B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334(0.028, 0.64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C86D43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7</w:t>
            </w:r>
          </w:p>
        </w:tc>
      </w:tr>
      <w:tr w:rsidR="009E01F5" w:rsidRPr="00D70759" w14:paraId="61F0F6BA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6B6469B7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al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6387DF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35(-0.440, 0.370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045BA4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3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4E07590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39(-0.504, 0.425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AEF66B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7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1D43658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9(-0.422, 0.661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3D9A9B9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9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6F5109B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5(-0.228, 0.539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2EE7AF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0</w:t>
            </w:r>
          </w:p>
        </w:tc>
      </w:tr>
      <w:tr w:rsidR="009E01F5" w:rsidRPr="00D70759" w14:paraId="7A1D5A89" w14:textId="77777777">
        <w:trPr>
          <w:trHeight w:val="90"/>
        </w:trPr>
        <w:tc>
          <w:tcPr>
            <w:tcW w:w="2814" w:type="dxa"/>
            <w:shd w:val="clear" w:color="auto" w:fill="auto"/>
            <w:vAlign w:val="center"/>
          </w:tcPr>
          <w:p w14:paraId="74362DF6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coholism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D8E21E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0B6F47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75CDE58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6EC4E6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6287B85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BB7474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11375E8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432C0D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9E01F5" w:rsidRPr="00D70759" w14:paraId="1C40579C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532736D3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-5 drinks/month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26F1CA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88(-0.377, 0.201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BAA66D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08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733826D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2(-0.378, 0.681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C36CCB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3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6D5759F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6(-0.143, 0.694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B237DB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0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B9AFB2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2(-0.067, 0.63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3A1AB9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1</w:t>
            </w:r>
          </w:p>
        </w:tc>
      </w:tr>
      <w:tr w:rsidR="009E01F5" w:rsidRPr="00D70759" w14:paraId="1D2472F7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6B6DC579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-10 drinks/month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D3DAFE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4(-2.288, 2.375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293632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6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1B4EB3D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121(-3.865, 1.622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5562AA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4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45AE2F1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1(-1.277, 2.598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6506B1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7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1628B82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73(-1.203, 3.149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32E955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0</w:t>
            </w:r>
          </w:p>
        </w:tc>
      </w:tr>
      <w:tr w:rsidR="009E01F5" w:rsidRPr="00D70759" w14:paraId="7F2B27A6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1A5B3C55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0+ drinks/month</w:t>
            </w:r>
          </w:p>
        </w:tc>
        <w:tc>
          <w:tcPr>
            <w:tcW w:w="2105" w:type="dxa"/>
            <w:shd w:val="clear" w:color="auto" w:fill="auto"/>
            <w:noWrap/>
            <w:vAlign w:val="center"/>
          </w:tcPr>
          <w:p w14:paraId="3926511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3(-0.637, 0.762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0E027CE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4</w:t>
            </w:r>
          </w:p>
        </w:tc>
        <w:tc>
          <w:tcPr>
            <w:tcW w:w="2159" w:type="dxa"/>
            <w:shd w:val="clear" w:color="auto" w:fill="auto"/>
            <w:noWrap/>
            <w:vAlign w:val="center"/>
          </w:tcPr>
          <w:p w14:paraId="107EB30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5(-0.329, 1.019)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14:paraId="67A7498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7</w:t>
            </w:r>
          </w:p>
        </w:tc>
        <w:tc>
          <w:tcPr>
            <w:tcW w:w="2152" w:type="dxa"/>
            <w:shd w:val="clear" w:color="auto" w:fill="auto"/>
            <w:noWrap/>
            <w:vAlign w:val="center"/>
          </w:tcPr>
          <w:p w14:paraId="17BD3B3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6(-0.395, 0.867)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51950E5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0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E53C7E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7(-0.157, 0.67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F29519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4</w:t>
            </w:r>
          </w:p>
        </w:tc>
      </w:tr>
      <w:tr w:rsidR="009E01F5" w:rsidRPr="00D70759" w14:paraId="238EF3C6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359D14CD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drinker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633BBE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7(-0.141, 0.715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9BDBA4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4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2E9F482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60(-0.805, 0.685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FA0A3C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9</w:t>
            </w:r>
          </w:p>
        </w:tc>
        <w:tc>
          <w:tcPr>
            <w:tcW w:w="2152" w:type="dxa"/>
            <w:shd w:val="clear" w:color="auto" w:fill="auto"/>
            <w:noWrap/>
            <w:vAlign w:val="center"/>
          </w:tcPr>
          <w:p w14:paraId="40B8542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8(-0.486, 0.602)</w:t>
            </w:r>
          </w:p>
        </w:tc>
        <w:tc>
          <w:tcPr>
            <w:tcW w:w="768" w:type="dxa"/>
            <w:shd w:val="clear" w:color="auto" w:fill="auto"/>
            <w:noWrap/>
            <w:vAlign w:val="center"/>
          </w:tcPr>
          <w:p w14:paraId="7A801DF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4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00BBFB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9(-0.317, 0.576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DC5AD1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8</w:t>
            </w:r>
          </w:p>
        </w:tc>
      </w:tr>
      <w:tr w:rsidR="009E01F5" w:rsidRPr="00D70759" w14:paraId="5EEC9046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3E2ABC49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oking status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8860FB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A14C49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29C736D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A8FA95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5460B3F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1CE4F58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16AB297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F6348C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9E01F5" w:rsidRPr="00D70759" w14:paraId="688F9947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3467C94A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urrent smoker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0CA1D90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40(-0.335, 0.255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80F9D6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62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4A16A40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73(-0.721, 0.575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19E928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2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1B69236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9(-0.147, 0.504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2B80341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1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705BDC2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5(-0.194, 0.44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F19B70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4</w:t>
            </w:r>
          </w:p>
        </w:tc>
      </w:tr>
      <w:tr w:rsidR="009E01F5" w:rsidRPr="00D70759" w14:paraId="33249D0C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67F81DCB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ormer smoker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49BEF4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1(-0.331, 0.472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D3669C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96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0B84D6F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5(-0.481, 0.771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2380CF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8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3B551E0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6(-0.266, 0.558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B6E511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8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62296F3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0(-0.113, 0.61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A9D647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1</w:t>
            </w:r>
          </w:p>
        </w:tc>
      </w:tr>
      <w:tr w:rsidR="009E01F5" w:rsidRPr="00D70759" w14:paraId="61932F32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1EA9B173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ever smoker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6F09455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6(-0.320, 1.112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1B52BA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8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2E57E5C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1(-0.700, 1.361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D15F94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1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4F08DC4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910(0.330, 1.491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21F8692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1E6448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759(0.135, 1.38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9DF963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3</w:t>
            </w:r>
          </w:p>
        </w:tc>
      </w:tr>
      <w:tr w:rsidR="009E01F5" w:rsidRPr="00D70759" w14:paraId="1D0A4D5B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6686823B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c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13EEEF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66187C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16A2397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883DE0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25EA85A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3116CF0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3104A0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2F5DC1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9E01F5" w:rsidRPr="00D70759" w14:paraId="0B74CEC5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2F466976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Hispanic Whit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3B489FB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8(-0.224, 0.281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C23429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7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1FBF376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8(-0.368, 0.523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5BE725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5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7636603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0(-0.054, 0.495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1F15A5D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4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1C88528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296(0.101, 0.492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4D2863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7</w:t>
            </w:r>
          </w:p>
        </w:tc>
      </w:tr>
      <w:tr w:rsidR="009E01F5" w:rsidRPr="00D70759" w14:paraId="4ADA43F6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1B2D11AB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>Other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2B0B862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3(-0.130, 0.476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425F5A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2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6F4F15E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5(-0.482, 0.472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480875A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4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0796FBD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9(-0.092, 0.589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648FF7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4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797E2CB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5(-0.140, 0.449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88614D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0</w:t>
            </w:r>
          </w:p>
        </w:tc>
      </w:tr>
      <w:tr w:rsidR="009E01F5" w:rsidRPr="00D70759" w14:paraId="392D9C19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326E15B3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ducation attainment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4434BF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4C7328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48EB3EE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3D95BD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44A62AB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35C18AD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CF93F1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0F52F8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9E01F5" w:rsidRPr="00D70759" w14:paraId="5792D6F2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25CA3231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ess Than 9th Grad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8F443B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08(-0.801, 1.016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DD77D8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1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3EF6A18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8(-0.950, 1.126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69F352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0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74C5BCE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55(-0.599, 1.308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60EBDCA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6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537DCA1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4(-0.700, 1.129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BBDB34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4</w:t>
            </w:r>
          </w:p>
        </w:tc>
      </w:tr>
      <w:tr w:rsidR="009E01F5" w:rsidRPr="00D70759" w14:paraId="09830944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374CF84D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9-11th Grad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1EDE7B8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4(-0.042, 0.730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8352CC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5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0B02ABA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9(-1.182, 1.340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07EE5D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0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1F44B60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8(-0.573, 1.009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2A0848F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9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1AE32A7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4(-0.206, 0.87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7E00DE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6</w:t>
            </w:r>
          </w:p>
        </w:tc>
      </w:tr>
      <w:tr w:rsidR="009E01F5" w:rsidRPr="00D70759" w14:paraId="1350E1E7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03072E77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 School Grad/GED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58E424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0(-0.520, 0.579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7D91014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6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3EEB26C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6(-0.265, 1.497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E3AC73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8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0FF8F0D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6(-0.435, 0.667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5C3CC8A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6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2EB0A0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6(-0.339, 0.51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DEDB54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8</w:t>
            </w:r>
          </w:p>
        </w:tc>
      </w:tr>
      <w:tr w:rsidR="009E01F5" w:rsidRPr="00D70759" w14:paraId="22E0312F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20F724B9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ome College or AA degre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4448A3D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46(-0.544, 0.452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1C1AE9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1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6E53C7F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97(-0.801, 0.407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F2C661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3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055656B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14(-0.498, 0.469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5C490E0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8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79AB3BA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4(-0.183, 0.69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91CD9E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5</w:t>
            </w:r>
          </w:p>
        </w:tc>
      </w:tr>
      <w:tr w:rsidR="009E01F5" w:rsidRPr="00D70759" w14:paraId="082388C2" w14:textId="77777777">
        <w:trPr>
          <w:trHeight w:val="276"/>
        </w:trPr>
        <w:tc>
          <w:tcPr>
            <w:tcW w:w="2814" w:type="dxa"/>
            <w:shd w:val="clear" w:color="auto" w:fill="auto"/>
            <w:vAlign w:val="center"/>
          </w:tcPr>
          <w:p w14:paraId="0DCBAFBE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llege Graduate or above</w:t>
            </w:r>
          </w:p>
        </w:tc>
        <w:tc>
          <w:tcPr>
            <w:tcW w:w="2105" w:type="dxa"/>
            <w:shd w:val="clear" w:color="auto" w:fill="auto"/>
            <w:vAlign w:val="center"/>
          </w:tcPr>
          <w:p w14:paraId="5A21D36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8(-0.417, 0.534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EB900C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8</w:t>
            </w:r>
          </w:p>
        </w:tc>
        <w:tc>
          <w:tcPr>
            <w:tcW w:w="2159" w:type="dxa"/>
            <w:shd w:val="clear" w:color="auto" w:fill="auto"/>
            <w:vAlign w:val="center"/>
          </w:tcPr>
          <w:p w14:paraId="7A5F6F4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6(-0.616, 0.564)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3A3D4F0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2</w:t>
            </w:r>
          </w:p>
        </w:tc>
        <w:tc>
          <w:tcPr>
            <w:tcW w:w="2152" w:type="dxa"/>
            <w:shd w:val="clear" w:color="auto" w:fill="auto"/>
            <w:vAlign w:val="center"/>
          </w:tcPr>
          <w:p w14:paraId="5D0DEE8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3(-0.075, 0.962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A83835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5</w:t>
            </w:r>
          </w:p>
        </w:tc>
        <w:tc>
          <w:tcPr>
            <w:tcW w:w="2068" w:type="dxa"/>
            <w:shd w:val="clear" w:color="auto" w:fill="auto"/>
            <w:vAlign w:val="center"/>
          </w:tcPr>
          <w:p w14:paraId="2253389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3(-0.207, 0.81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DAFB0E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2</w:t>
            </w:r>
          </w:p>
        </w:tc>
      </w:tr>
    </w:tbl>
    <w:p w14:paraId="56423C56" w14:textId="77777777" w:rsidR="009E01F5" w:rsidRPr="00D70759" w:rsidRDefault="00000000">
      <w:pPr>
        <w:rPr>
          <w:rFonts w:ascii="Times New Roman" w:eastAsia="宋体" w:hAnsi="Times New Roman" w:cs="Times New Roman"/>
          <w:szCs w:val="21"/>
        </w:rPr>
      </w:pPr>
      <w:r w:rsidRPr="00D70759">
        <w:rPr>
          <w:rFonts w:ascii="Times New Roman" w:eastAsia="宋体" w:hAnsi="Times New Roman" w:cs="Times New Roman"/>
          <w:szCs w:val="21"/>
        </w:rPr>
        <w:t>Based on the association between domain-specific PA and cognitive function in accordance with PA guidelines, a fully adjusted model was used to calculate the effect value (β) and 95% confidence interval (CI).</w:t>
      </w:r>
    </w:p>
    <w:p w14:paraId="4611A27B" w14:textId="77777777" w:rsidR="009E01F5" w:rsidRPr="00D70759" w:rsidRDefault="00000000">
      <w:pPr>
        <w:rPr>
          <w:rFonts w:ascii="Times New Roman" w:eastAsia="宋体" w:hAnsi="Times New Roman" w:cs="Times New Roman"/>
          <w:szCs w:val="21"/>
        </w:rPr>
      </w:pPr>
      <w:r w:rsidRPr="00D70759">
        <w:rPr>
          <w:rFonts w:ascii="Times New Roman" w:eastAsia="宋体" w:hAnsi="Times New Roman" w:cs="Times New Roman"/>
          <w:szCs w:val="21"/>
        </w:rPr>
        <w:t>Significant values (P &lt; 0.05) are in bold.</w:t>
      </w:r>
    </w:p>
    <w:p w14:paraId="2D933076" w14:textId="77777777" w:rsidR="009E01F5" w:rsidRPr="00D70759" w:rsidRDefault="009E01F5">
      <w:pPr>
        <w:rPr>
          <w:rFonts w:ascii="Times New Roman" w:eastAsia="宋体" w:hAnsi="Times New Roman" w:cs="Times New Roman"/>
          <w:szCs w:val="21"/>
        </w:rPr>
      </w:pPr>
    </w:p>
    <w:p w14:paraId="02B6E84D" w14:textId="69DF227D" w:rsidR="009E01F5" w:rsidRPr="00D70759" w:rsidRDefault="007757AE">
      <w:pPr>
        <w:outlineLvl w:val="1"/>
        <w:rPr>
          <w:rFonts w:ascii="Times New Roman" w:eastAsia="宋体" w:hAnsi="Times New Roman" w:cs="Times New Roman"/>
          <w:szCs w:val="21"/>
        </w:rPr>
      </w:pPr>
      <w:bookmarkStart w:id="5" w:name="_Toc169901855"/>
      <w:r w:rsidRPr="00D70759">
        <w:rPr>
          <w:rFonts w:ascii="Times New Roman" w:eastAsia="宋体" w:hAnsi="Times New Roman" w:cs="Times New Roman"/>
          <w:szCs w:val="21"/>
        </w:rPr>
        <w:t>Supplementary</w:t>
      </w:r>
      <w:r w:rsidRPr="00D70759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</w:t>
      </w:r>
      <w:r w:rsidRPr="00D70759">
        <w:rPr>
          <w:rFonts w:ascii="Times New Roman" w:eastAsia="宋体" w:hAnsi="Times New Roman" w:cs="Times New Roman"/>
          <w:szCs w:val="21"/>
        </w:rPr>
        <w:t>Table</w:t>
      </w:r>
      <w:r w:rsidRPr="00D70759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2.3. Animal Fluency test</w:t>
      </w:r>
      <w:r w:rsidRPr="00D70759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（</w:t>
      </w:r>
      <w:r w:rsidRPr="00D70759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AF</w:t>
      </w:r>
      <w:r w:rsidRPr="00D70759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）</w:t>
      </w:r>
      <w:bookmarkEnd w:id="5"/>
    </w:p>
    <w:tbl>
      <w:tblPr>
        <w:tblW w:w="5000" w:type="pct"/>
        <w:tblLook w:val="04A0" w:firstRow="1" w:lastRow="0" w:firstColumn="1" w:lastColumn="0" w:noHBand="0" w:noVBand="1"/>
      </w:tblPr>
      <w:tblGrid>
        <w:gridCol w:w="2634"/>
        <w:gridCol w:w="2019"/>
        <w:gridCol w:w="858"/>
        <w:gridCol w:w="2019"/>
        <w:gridCol w:w="858"/>
        <w:gridCol w:w="1949"/>
        <w:gridCol w:w="858"/>
        <w:gridCol w:w="1949"/>
        <w:gridCol w:w="858"/>
      </w:tblGrid>
      <w:tr w:rsidR="009E01F5" w:rsidRPr="00D70759" w14:paraId="7CF3F9BB" w14:textId="77777777">
        <w:trPr>
          <w:trHeight w:val="264"/>
        </w:trPr>
        <w:tc>
          <w:tcPr>
            <w:tcW w:w="11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85C0" w14:textId="77777777" w:rsidR="009E01F5" w:rsidRPr="00D70759" w:rsidRDefault="009E0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898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EE9DDE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nimal Fluency test</w:t>
            </w: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（</w:t>
            </w: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F</w:t>
            </w: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）</w:t>
            </w:r>
          </w:p>
        </w:tc>
      </w:tr>
      <w:tr w:rsidR="009E01F5" w:rsidRPr="00D70759" w14:paraId="1D2397BB" w14:textId="77777777">
        <w:trPr>
          <w:trHeight w:val="264"/>
        </w:trPr>
        <w:tc>
          <w:tcPr>
            <w:tcW w:w="1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C067F5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6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60E09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ccupational PA</w:t>
            </w:r>
          </w:p>
        </w:tc>
        <w:tc>
          <w:tcPr>
            <w:tcW w:w="97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940E3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ansport-related PA</w:t>
            </w:r>
          </w:p>
        </w:tc>
        <w:tc>
          <w:tcPr>
            <w:tcW w:w="9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F2314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creational PA</w:t>
            </w:r>
          </w:p>
        </w:tc>
        <w:tc>
          <w:tcPr>
            <w:tcW w:w="9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58DD0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otal PA</w:t>
            </w:r>
          </w:p>
        </w:tc>
      </w:tr>
      <w:tr w:rsidR="009E01F5" w:rsidRPr="00D70759" w14:paraId="36BCB886" w14:textId="77777777">
        <w:trPr>
          <w:trHeight w:val="276"/>
        </w:trPr>
        <w:tc>
          <w:tcPr>
            <w:tcW w:w="11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9A07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Group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E81E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2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29E31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88BA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39FD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6067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F974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6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AD28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C574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9E01F5" w:rsidRPr="00D70759" w14:paraId="3D08DFD5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CE2A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60-69 yea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E0C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80(-1.200, 0.240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CD2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04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56(-1.529, 0.81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3FE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2FA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928(0.057, 1.79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9A6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CDD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4(-0.381, 1.11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A7B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97</w:t>
            </w:r>
          </w:p>
        </w:tc>
      </w:tr>
      <w:tr w:rsidR="009E01F5" w:rsidRPr="00D70759" w14:paraId="325515E2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FC081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70-79 yea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CB5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87(-0.846, 1.62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7E1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9FF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018(0.574, 3.46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652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596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970(0.763, 3.17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825F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D19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872(0.822, 2.92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606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3</w:t>
            </w:r>
          </w:p>
        </w:tc>
      </w:tr>
      <w:tr w:rsidR="009E01F5" w:rsidRPr="00D70759" w14:paraId="24EDD64E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423E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80+ year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AEE6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01(-0.242, 2.444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8FA3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52D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11(-1.010, 4.83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F9A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177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997(0.811, 3.18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18F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2C7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944(1.089, 2.79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80F3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2DF457FC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2FE6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x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61EC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6CA2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4AC8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BC2E2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0250E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5278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8AE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9A6E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56076E3F" w14:textId="77777777">
        <w:trPr>
          <w:trHeight w:val="90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03937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fema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9E3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8(-0.406, 1.06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766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1FC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22(-0.970, 2.014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B6D9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BCA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605(0.765, 2.44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C3B9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7C8A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260(0.630, 1.88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A27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9E01F5" w:rsidRPr="00D70759" w14:paraId="6634C4DD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3795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al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410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12(-1.193, 0.96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D3A4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96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9(-0.828, 1.62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598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96B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225(0.215, 2.23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C77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E3E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989(0.011, 1.96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364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8</w:t>
            </w:r>
          </w:p>
        </w:tc>
      </w:tr>
      <w:tr w:rsidR="009E01F5" w:rsidRPr="00D70759" w14:paraId="17499563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3D49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coholism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DBAE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8AF6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D6A8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DC52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2835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3ABD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5B6D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1FB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1B3FD2CF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4ABA3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1-5 drinks/month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980A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0(-0.790, 0.891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6AF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9AC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06(-0.344, 2.55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35A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8A8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632(0.679, 2.58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2E7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5C4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478(0.815, 2.14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A2A9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48267B3A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0DFC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5-10 drinks/month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084F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6(-2.534, 3.94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D54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9F7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008(-7.513, 5.496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8B8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425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7(-4.367, 6.24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E9B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274C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691(0.154, 7.22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7070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4</w:t>
            </w:r>
          </w:p>
        </w:tc>
      </w:tr>
      <w:tr w:rsidR="009E01F5" w:rsidRPr="00D70759" w14:paraId="105D1A1A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2436E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10+ drinks/month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80E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976(-2.779, 0.82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91E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2EE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1(-0.979, 2.72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D2CC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DED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445(0.121, 2.76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6A9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6E81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9(-0.691, 1.63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B40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2</w:t>
            </w:r>
          </w:p>
        </w:tc>
      </w:tr>
      <w:tr w:rsidR="009E01F5" w:rsidRPr="00D70759" w14:paraId="79339C67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F1077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drink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787D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1(-0.008, 1.82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F81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013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93(-1.548, 0.76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F6EA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B8A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5(-0.307, 2.23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449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4CF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22(-0.024, 1.66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802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6</w:t>
            </w:r>
          </w:p>
        </w:tc>
      </w:tr>
      <w:tr w:rsidR="009E01F5" w:rsidRPr="00D70759" w14:paraId="486307C1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410C1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oking status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A756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654F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66416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7868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1481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9A30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1110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3C52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23DB5ADA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5B85" w14:textId="77777777" w:rsidR="009E01F5" w:rsidRPr="00D70759" w:rsidRDefault="00000000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urrent smok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CC01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3(-0.491, 1.058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930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9CF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1(-1.013, 1.73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30E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F0B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491(0.745, 2.23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05D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5B9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34(0.256, 1.81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1F5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5</w:t>
            </w:r>
          </w:p>
        </w:tc>
      </w:tr>
      <w:tr w:rsidR="009E01F5" w:rsidRPr="00D70759" w14:paraId="4822E17B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20C8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 xml:space="preserve"> Former smok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B6C5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271(-1.294, 0.752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8E6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5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4A8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2(-0.725, 2.169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4FF7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E54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260(0.354, 2.16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89F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ADC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225(0.283, 2.16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FF9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7</w:t>
            </w:r>
          </w:p>
        </w:tc>
      </w:tr>
      <w:tr w:rsidR="009E01F5" w:rsidRPr="00D70759" w14:paraId="69BC45BD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1567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Never smok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F1BE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1(-0.424, 2.10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820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31F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139(-3.403, 1.125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E91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82A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027(0.388, 3.665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41D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B4E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680(0.389, 2.97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1B2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7</w:t>
            </w:r>
          </w:p>
        </w:tc>
      </w:tr>
      <w:tr w:rsidR="009E01F5" w:rsidRPr="00D70759" w14:paraId="1556DA8A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41B1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c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21EF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F8066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BA3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F4A6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27AB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8C12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6127C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16C9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14997310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987B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Non-Hispanic Whit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70E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13(-0.641, 0.41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814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5AF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3(-0.985, 1.710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03C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FD2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571(0.906, 2.23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9CE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03F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312(0.648, 1.97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183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3686F0AD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DD11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ther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AE1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7(-0.135, 1.36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7FA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2F47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9(-0.414, 1.21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9C3F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885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4(-0.108, 1.37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693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0C8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554(0.115, 0.99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2F7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7</w:t>
            </w:r>
          </w:p>
        </w:tc>
      </w:tr>
      <w:tr w:rsidR="009E01F5" w:rsidRPr="00D70759" w14:paraId="5E0F4625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EDC4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ducation attainment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7F00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F425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24C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D185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8C18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5814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A53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564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7C77129A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E950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Less Than 9th Grad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5CC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4(-1.798, 3.027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344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B79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53(-1.908, 1.602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1AF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3452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03(-1.566, 2.372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D7B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F51B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7(-1.079, 1.93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4D4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41</w:t>
            </w:r>
          </w:p>
        </w:tc>
      </w:tr>
      <w:tr w:rsidR="009E01F5" w:rsidRPr="00D70759" w14:paraId="03A92D79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918E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9-11th Grad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9FF4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9(-1.780, 2.679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3290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AA0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28(-1.470, 1.214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19F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454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29(-0.646, 2.30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0E0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5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52A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46(-0.144, 2.436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523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6</w:t>
            </w:r>
          </w:p>
        </w:tc>
      </w:tr>
      <w:tr w:rsidR="009E01F5" w:rsidRPr="00D70759" w14:paraId="20BF0D57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1E40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High School Grad/GED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45E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4(-0.689, 1.516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9CA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2FF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3(-1.040, 2.667)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5289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7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020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402(0.092, 2.71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F7F9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9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EC02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15(-0.563, 1.59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CBD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5</w:t>
            </w:r>
          </w:p>
        </w:tc>
      </w:tr>
      <w:tr w:rsidR="009E01F5" w:rsidRPr="00D70759" w14:paraId="2CFD31F4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6F7D59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Some College or AA degree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8A8C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1(-0.828, 1.349)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DEE3C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5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455A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91(-0.624, 2.406)</w:t>
            </w:r>
          </w:p>
        </w:tc>
        <w:tc>
          <w:tcPr>
            <w:tcW w:w="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E7C3B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9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BEC3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47(0.009, 1.686)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B2D92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8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22DE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991(0.105, 1.877)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E6A96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1</w:t>
            </w:r>
          </w:p>
        </w:tc>
      </w:tr>
      <w:tr w:rsidR="009E01F5" w:rsidRPr="00D70759" w14:paraId="38869CCB" w14:textId="77777777">
        <w:trPr>
          <w:trHeight w:val="276"/>
        </w:trPr>
        <w:tc>
          <w:tcPr>
            <w:tcW w:w="1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722234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llege Graduate or above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96E01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616(-1.557, 0.325)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1F728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3</w:t>
            </w:r>
          </w:p>
        </w:tc>
        <w:tc>
          <w:tcPr>
            <w:tcW w:w="7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786F6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54(-2.420, 1.513)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572A5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4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FF6C7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035(0.865, 3.205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F0376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6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89D95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568(0.529, 2.607)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63823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7</w:t>
            </w:r>
          </w:p>
        </w:tc>
      </w:tr>
    </w:tbl>
    <w:p w14:paraId="1F39EF6A" w14:textId="77777777" w:rsidR="009E01F5" w:rsidRPr="00D70759" w:rsidRDefault="00000000">
      <w:pPr>
        <w:rPr>
          <w:rFonts w:ascii="Times New Roman" w:eastAsia="宋体" w:hAnsi="Times New Roman" w:cs="Times New Roman"/>
          <w:szCs w:val="21"/>
        </w:rPr>
      </w:pPr>
      <w:r w:rsidRPr="00D70759">
        <w:rPr>
          <w:rFonts w:ascii="Times New Roman" w:eastAsia="宋体" w:hAnsi="Times New Roman" w:cs="Times New Roman"/>
          <w:szCs w:val="21"/>
        </w:rPr>
        <w:t>Based on the association between domain-specific PA and cognitive function in accordance with PA guidelines, a fully adjusted model was used to calculate the effect value (β) and 95% confidence interval (CI).</w:t>
      </w:r>
    </w:p>
    <w:p w14:paraId="0CA27CEB" w14:textId="77777777" w:rsidR="009E01F5" w:rsidRPr="00D70759" w:rsidRDefault="00000000">
      <w:pPr>
        <w:rPr>
          <w:rFonts w:ascii="Times New Roman" w:eastAsia="宋体" w:hAnsi="Times New Roman" w:cs="Times New Roman"/>
          <w:szCs w:val="21"/>
        </w:rPr>
      </w:pPr>
      <w:r w:rsidRPr="00D70759">
        <w:rPr>
          <w:rFonts w:ascii="Times New Roman" w:eastAsia="宋体" w:hAnsi="Times New Roman" w:cs="Times New Roman"/>
          <w:szCs w:val="21"/>
        </w:rPr>
        <w:t>Significant values (P &lt; 0.05) are in bold.</w:t>
      </w:r>
    </w:p>
    <w:p w14:paraId="509EFAD1" w14:textId="77777777" w:rsidR="009E01F5" w:rsidRPr="00D70759" w:rsidRDefault="009E01F5">
      <w:pPr>
        <w:rPr>
          <w:rFonts w:ascii="Times New Roman" w:eastAsia="宋体" w:hAnsi="Times New Roman" w:cs="Times New Roman"/>
          <w:szCs w:val="21"/>
        </w:rPr>
      </w:pPr>
    </w:p>
    <w:p w14:paraId="7E090DA5" w14:textId="0BB996E9" w:rsidR="009E01F5" w:rsidRPr="00D70759" w:rsidRDefault="007757AE">
      <w:pPr>
        <w:outlineLvl w:val="1"/>
        <w:rPr>
          <w:rFonts w:ascii="Times New Roman" w:eastAsia="宋体" w:hAnsi="Times New Roman" w:cs="Times New Roman"/>
          <w:szCs w:val="21"/>
        </w:rPr>
      </w:pPr>
      <w:bookmarkStart w:id="6" w:name="_Toc169901856"/>
      <w:r w:rsidRPr="00D70759">
        <w:rPr>
          <w:rFonts w:ascii="Times New Roman" w:eastAsia="宋体" w:hAnsi="Times New Roman" w:cs="Times New Roman"/>
          <w:szCs w:val="21"/>
        </w:rPr>
        <w:t>Supplementary</w:t>
      </w:r>
      <w:r w:rsidRPr="00D70759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</w:t>
      </w:r>
      <w:r w:rsidRPr="00D70759">
        <w:rPr>
          <w:rFonts w:ascii="Times New Roman" w:eastAsia="宋体" w:hAnsi="Times New Roman" w:cs="Times New Roman"/>
          <w:szCs w:val="21"/>
        </w:rPr>
        <w:t>Table</w:t>
      </w:r>
      <w:r w:rsidRPr="00D70759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 2.4. </w:t>
      </w:r>
      <w:r w:rsidRPr="00D70759">
        <w:rPr>
          <w:rFonts w:ascii="Times New Roman" w:eastAsia="宋体" w:hAnsi="Times New Roman" w:cs="Times New Roman"/>
          <w:szCs w:val="21"/>
        </w:rPr>
        <w:t>Digit Symbol Substitution test (DSST)</w:t>
      </w:r>
      <w:bookmarkEnd w:id="6"/>
    </w:p>
    <w:tbl>
      <w:tblPr>
        <w:tblW w:w="5000" w:type="pct"/>
        <w:tblLook w:val="04A0" w:firstRow="1" w:lastRow="0" w:firstColumn="1" w:lastColumn="0" w:noHBand="0" w:noVBand="1"/>
      </w:tblPr>
      <w:tblGrid>
        <w:gridCol w:w="2459"/>
        <w:gridCol w:w="2019"/>
        <w:gridCol w:w="858"/>
        <w:gridCol w:w="2124"/>
        <w:gridCol w:w="858"/>
        <w:gridCol w:w="1949"/>
        <w:gridCol w:w="858"/>
        <w:gridCol w:w="2019"/>
        <w:gridCol w:w="858"/>
      </w:tblGrid>
      <w:tr w:rsidR="009E01F5" w:rsidRPr="00D70759" w14:paraId="665F7B27" w14:textId="77777777">
        <w:trPr>
          <w:trHeight w:val="264"/>
        </w:trPr>
        <w:tc>
          <w:tcPr>
            <w:tcW w:w="10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7E75" w14:textId="77777777" w:rsidR="009E01F5" w:rsidRPr="00D70759" w:rsidRDefault="009E0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3991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C930B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宋体" w:hAnsi="Times New Roman" w:cs="Times New Roman"/>
                <w:b/>
                <w:bCs/>
                <w:szCs w:val="21"/>
              </w:rPr>
              <w:t>Digit Symbol Substitution test (DSST)</w:t>
            </w:r>
          </w:p>
        </w:tc>
      </w:tr>
      <w:tr w:rsidR="009E01F5" w:rsidRPr="00D70759" w14:paraId="35BF4C17" w14:textId="77777777">
        <w:trPr>
          <w:trHeight w:val="264"/>
        </w:trPr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0485B8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8ADC0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ccupational PA</w:t>
            </w:r>
          </w:p>
        </w:tc>
        <w:tc>
          <w:tcPr>
            <w:tcW w:w="101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27DFD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ansport-related PA</w:t>
            </w:r>
          </w:p>
        </w:tc>
        <w:tc>
          <w:tcPr>
            <w:tcW w:w="96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C433F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creational PA</w:t>
            </w:r>
          </w:p>
        </w:tc>
        <w:tc>
          <w:tcPr>
            <w:tcW w:w="10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0B8A2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otal PA</w:t>
            </w:r>
          </w:p>
        </w:tc>
      </w:tr>
      <w:tr w:rsidR="009E01F5" w:rsidRPr="00D70759" w14:paraId="7E12D4C4" w14:textId="77777777">
        <w:trPr>
          <w:trHeight w:val="276"/>
        </w:trPr>
        <w:tc>
          <w:tcPr>
            <w:tcW w:w="10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6CD00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ge (Group)</w:t>
            </w:r>
          </w:p>
        </w:tc>
        <w:tc>
          <w:tcPr>
            <w:tcW w:w="7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326C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2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39FD2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1B1F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5A51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980A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7D77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02328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A925" w14:textId="77777777" w:rsidR="009E01F5" w:rsidRPr="00D70759" w:rsidRDefault="000000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9E01F5" w:rsidRPr="00D70759" w14:paraId="1BE912D3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96BB9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60-69 year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6703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69(-2.749, 2.61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D0B2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06E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447(-3.917, 1.02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50F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0DA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39(-0.424, 4.10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145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7E7B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540(0.744, 4.33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063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1</w:t>
            </w:r>
          </w:p>
        </w:tc>
      </w:tr>
      <w:tr w:rsidR="009E01F5" w:rsidRPr="00D70759" w14:paraId="190BDEAF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3F920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70-79 year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1D9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07(-1.260, 4.27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1D37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8EB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64(-4.309, 3.381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E08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F003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800(-0.599, 4.19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3D2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248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.123(2.595, 7.65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485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9E01F5" w:rsidRPr="00D70759" w14:paraId="727C5740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AAD32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80+ year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35E4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04(-2.660, 6.86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F70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1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79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54(-4.304, 6.412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9CF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5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2A9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6.267(2.956, 9.57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C1C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4418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6.233(2.921, 9.54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33F3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3</w:t>
            </w:r>
          </w:p>
        </w:tc>
      </w:tr>
      <w:tr w:rsidR="009E01F5" w:rsidRPr="00D70759" w14:paraId="502C6A5C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1648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x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8E83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26EF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7584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628DD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6CF2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3E68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0E1FD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8850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2CD7D09F" w14:textId="77777777">
        <w:trPr>
          <w:trHeight w:val="90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2AA8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femal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43B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08(-1.073, 4.289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0D9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DC8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300(-4.709, 2.11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41F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7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D794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73(-0.099, 4.84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26E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8B5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305(1.599, 5.01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5D0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2</w:t>
            </w:r>
          </w:p>
        </w:tc>
      </w:tr>
      <w:tr w:rsidR="009E01F5" w:rsidRPr="00D70759" w14:paraId="4F2302AA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B34C2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al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DDE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2(-2.308, 2.87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CDB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4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C7A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636(-3.215, 1.94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49E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3D9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300(1.257, 5.34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A9A1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0C3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698(0.679, 4.71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660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4</w:t>
            </w:r>
          </w:p>
        </w:tc>
      </w:tr>
      <w:tr w:rsidR="009E01F5" w:rsidRPr="00D70759" w14:paraId="66E23220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067B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lcoholism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648B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8E36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4454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0BA1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F369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C76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A67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FA38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377D0AE6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D22A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1-5 drinks/month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554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0 -1.607, 3.10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305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0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3883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350(-4.337, 1.63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D92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D2C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855(0.736, 4.97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006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3C6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269(1.630, 4.90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1F6F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9E01F5" w:rsidRPr="00D70759" w14:paraId="02732F16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DBDE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lastRenderedPageBreak/>
              <w:t xml:space="preserve"> 5-10 drinks/month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A3F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08(-2.933, 7.94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568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84E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5.660(-16.125, 4.80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7D4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8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E64F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9(-6.673, 6.99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40C7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F9FB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148(-3.410, 9.70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82A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2</w:t>
            </w:r>
          </w:p>
        </w:tc>
      </w:tr>
      <w:tr w:rsidR="009E01F5" w:rsidRPr="00D70759" w14:paraId="1077F025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2153E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10+ drinks/month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B27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634(-4.496, 3.22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0A0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1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67B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18(-1.925, 5.16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C7C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307E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933(0.149, 5.71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261F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F3C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563(1.020, 6.10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27B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0</w:t>
            </w:r>
          </w:p>
        </w:tc>
      </w:tr>
      <w:tr w:rsidR="009E01F5" w:rsidRPr="00D70759" w14:paraId="5A7F34E1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876B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-drinker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F4C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41(-1.601, 4.08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64A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670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753(-5.400, 1.89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833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AEF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69(-1.189, 5.12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3FB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AD8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97(-0.208, 4.40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561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1</w:t>
            </w:r>
          </w:p>
        </w:tc>
      </w:tr>
      <w:tr w:rsidR="009E01F5" w:rsidRPr="00D70759" w14:paraId="399DC38A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8B3B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moking statu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63B10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AC7B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B216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FA2A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06FC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B069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953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F6BF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45A4436A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6111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urrent smoker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FC48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51(-2.048, 2.95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887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23E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411(-4.238, 1.415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F691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AF4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905(0.836, 4.97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51A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3E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030(1.274, 4.78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39A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4</w:t>
            </w:r>
          </w:p>
        </w:tc>
      </w:tr>
      <w:tr w:rsidR="009E01F5" w:rsidRPr="00D70759" w14:paraId="55F89AD1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21BC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Former smoker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F62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1(-1.849, 3.41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5DDC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1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94B4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2(-3.797, 3.79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703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2687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834(0.558, 5.109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59B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8ABA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209(1.057, 5.36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345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9</w:t>
            </w:r>
          </w:p>
        </w:tc>
      </w:tr>
      <w:tr w:rsidR="009E01F5" w:rsidRPr="00D70759" w14:paraId="2F30BCF2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2542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Never smoker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2CF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80(-1.736, 6.89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FCD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5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44C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3.085(-8.588, 2.41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5787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FFF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6(-4.122, 4.59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900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7E2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14(-0.786, 5.01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6E37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1</w:t>
            </w:r>
          </w:p>
        </w:tc>
      </w:tr>
      <w:tr w:rsidR="009E01F5" w:rsidRPr="00D70759" w14:paraId="175B4C31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67A7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c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6669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7D9F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0E70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91B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E7B4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0D681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0535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E7CED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62954693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6C134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Non-Hispanic Whit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B3B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3(-1.605, 2.890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6CC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8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5E2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558(-4.140, 1.02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3865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5635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333(1.465, 5.200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C39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869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691(2.078, 5.30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B764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042EF69F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16BDE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Other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DDC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8(-1.720, 3.496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8CC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6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E55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96(-1.891, 4.08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C313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F96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032(-0.269, 4.334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9A6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FFB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211(-0.716, 3.13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EB7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9</w:t>
            </w:r>
          </w:p>
        </w:tc>
      </w:tr>
      <w:tr w:rsidR="009E01F5" w:rsidRPr="00D70759" w14:paraId="7779BD2F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E2B1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Education attainment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06B3A" w14:textId="77777777" w:rsidR="009E01F5" w:rsidRPr="00D70759" w:rsidRDefault="009E01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827D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B6E5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565F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17A8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75F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D71A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C28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770129D9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BB5EE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Less Than 9th Grad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16B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60(-4.663, 3.74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7D1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0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9875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82(-5.335, 4.572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9DFF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6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960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.691(-0.374, 7.757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307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7F4F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68(-3.299, 2.96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75F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7</w:t>
            </w:r>
          </w:p>
        </w:tc>
      </w:tr>
      <w:tr w:rsidR="009E01F5" w:rsidRPr="00D70759" w14:paraId="4AB2EFBC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59DB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9-11th Grade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6DFE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744(-1.444, 4.93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92D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7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BD6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260(-4.981, 2.462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46DE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8A4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4.276(-0.713, 9.266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FC4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757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125(0.039, 6.21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C36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8</w:t>
            </w:r>
          </w:p>
        </w:tc>
      </w:tr>
      <w:tr w:rsidR="009E01F5" w:rsidRPr="00D70759" w14:paraId="6BE6E5FC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CF8B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High School Grad/GED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F5F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678(-1.693, 5.048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EE5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9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B75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55(-3.279, 5.188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FA0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2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A3A6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553(-2.258, 5.363)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98E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C541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329(-0.505, 5.16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F55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8</w:t>
            </w:r>
          </w:p>
        </w:tc>
      </w:tr>
      <w:tr w:rsidR="009E01F5" w:rsidRPr="00D70759" w14:paraId="58E06C12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411F248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Some College or AA degree</w:t>
            </w:r>
          </w:p>
        </w:tc>
        <w:tc>
          <w:tcPr>
            <w:tcW w:w="7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85FD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2(-3.140, 3.403)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190F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3</w:t>
            </w:r>
          </w:p>
        </w:tc>
        <w:tc>
          <w:tcPr>
            <w:tcW w:w="7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B3807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2.780(-6.058, 0.498)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33CC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88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E798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015(-1.391, 3.421)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8F97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A7711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47(-0.168, 4.663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A934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5</w:t>
            </w:r>
          </w:p>
        </w:tc>
      </w:tr>
      <w:tr w:rsidR="009E01F5" w:rsidRPr="00D70759" w14:paraId="765C6C66" w14:textId="77777777">
        <w:trPr>
          <w:trHeight w:val="276"/>
        </w:trPr>
        <w:tc>
          <w:tcPr>
            <w:tcW w:w="10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9EDC9C" w14:textId="77777777" w:rsidR="009E01F5" w:rsidRPr="00D7075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College Graduate or above</w:t>
            </w:r>
          </w:p>
        </w:tc>
        <w:tc>
          <w:tcPr>
            <w:tcW w:w="7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821FF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53(-2.651, 3.557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122C8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42843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37(-3.368, 2.493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D8128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4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4B438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4.690(2.048, 7.332)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6B136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D4ED9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168(-3.299, 2.963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ABFED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07</w:t>
            </w:r>
          </w:p>
        </w:tc>
      </w:tr>
    </w:tbl>
    <w:p w14:paraId="52B76D47" w14:textId="77777777" w:rsidR="009E01F5" w:rsidRPr="00D70759" w:rsidRDefault="00000000">
      <w:pPr>
        <w:rPr>
          <w:rFonts w:ascii="Times New Roman" w:eastAsia="宋体" w:hAnsi="Times New Roman" w:cs="Times New Roman"/>
          <w:szCs w:val="21"/>
        </w:rPr>
      </w:pPr>
      <w:r w:rsidRPr="00D70759">
        <w:rPr>
          <w:rFonts w:ascii="Times New Roman" w:eastAsia="宋体" w:hAnsi="Times New Roman" w:cs="Times New Roman"/>
          <w:szCs w:val="21"/>
        </w:rPr>
        <w:t>Based on the association between domain-specific PA and cognitive function in accordance with PA guidelines, a fully adjusted model was used to calculate the effect value (β) and 95% confidence interval (CI).</w:t>
      </w:r>
    </w:p>
    <w:p w14:paraId="61E8301B" w14:textId="77777777" w:rsidR="009E01F5" w:rsidRPr="00D70759" w:rsidRDefault="00000000">
      <w:pPr>
        <w:rPr>
          <w:rFonts w:ascii="Times New Roman" w:eastAsia="宋体" w:hAnsi="Times New Roman" w:cs="Times New Roman"/>
          <w:szCs w:val="21"/>
        </w:rPr>
      </w:pPr>
      <w:r w:rsidRPr="00D70759">
        <w:rPr>
          <w:rFonts w:ascii="Times New Roman" w:eastAsia="宋体" w:hAnsi="Times New Roman" w:cs="Times New Roman"/>
          <w:szCs w:val="21"/>
        </w:rPr>
        <w:t>Significant values (P &lt; 0.05) are in bold.</w:t>
      </w:r>
    </w:p>
    <w:p w14:paraId="10268EE6" w14:textId="77777777" w:rsidR="009E01F5" w:rsidRPr="00D70759" w:rsidRDefault="009E01F5">
      <w:pPr>
        <w:rPr>
          <w:rFonts w:ascii="Times New Roman" w:eastAsia="宋体" w:hAnsi="Times New Roman" w:cs="Times New Roman"/>
          <w:szCs w:val="21"/>
        </w:rPr>
        <w:sectPr w:rsidR="009E01F5" w:rsidRPr="00D70759" w:rsidSect="00264C2B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3244C1B5" w14:textId="10DB02F7" w:rsidR="009E01F5" w:rsidRPr="00D70759" w:rsidRDefault="007757AE" w:rsidP="00443C1A">
      <w:pPr>
        <w:outlineLvl w:val="0"/>
        <w:rPr>
          <w:rFonts w:ascii="Times New Roman" w:eastAsia="宋体" w:hAnsi="Times New Roman" w:cs="Times New Roman"/>
          <w:szCs w:val="21"/>
        </w:rPr>
      </w:pPr>
      <w:bookmarkStart w:id="7" w:name="_Toc169901857"/>
      <w:r w:rsidRPr="00D70759">
        <w:rPr>
          <w:rFonts w:ascii="Times New Roman" w:eastAsia="宋体" w:hAnsi="Times New Roman" w:cs="Times New Roman"/>
          <w:szCs w:val="21"/>
        </w:rPr>
        <w:lastRenderedPageBreak/>
        <w:t xml:space="preserve">Supplementary </w:t>
      </w:r>
      <w:r w:rsidR="00031810" w:rsidRPr="00D70759">
        <w:rPr>
          <w:rFonts w:ascii="Times New Roman" w:eastAsia="宋体" w:hAnsi="Times New Roman" w:cs="Times New Roman"/>
          <w:szCs w:val="21"/>
        </w:rPr>
        <w:t xml:space="preserve">Table </w:t>
      </w:r>
      <w:r w:rsidRPr="00D70759">
        <w:rPr>
          <w:rFonts w:ascii="Times New Roman" w:eastAsia="宋体" w:hAnsi="Times New Roman" w:cs="Times New Roman"/>
          <w:szCs w:val="21"/>
        </w:rPr>
        <w:t>3. Dose-response relationships between domain-specific PA and cognitive function</w:t>
      </w:r>
      <w:bookmarkEnd w:id="7"/>
    </w:p>
    <w:p w14:paraId="12C8006B" w14:textId="6C05A7AF" w:rsidR="009E01F5" w:rsidRPr="00D70759" w:rsidRDefault="007757AE" w:rsidP="00443C1A">
      <w:pPr>
        <w:outlineLvl w:val="1"/>
        <w:rPr>
          <w:rFonts w:ascii="Times New Roman" w:eastAsia="宋体" w:hAnsi="Times New Roman" w:cs="Times New Roman"/>
          <w:szCs w:val="21"/>
        </w:rPr>
      </w:pPr>
      <w:bookmarkStart w:id="8" w:name="_Toc169901858"/>
      <w:r w:rsidRPr="00D70759">
        <w:rPr>
          <w:rFonts w:ascii="Times New Roman" w:eastAsia="宋体" w:hAnsi="Times New Roman" w:cs="Times New Roman"/>
          <w:szCs w:val="21"/>
        </w:rPr>
        <w:t xml:space="preserve">Supplementary </w:t>
      </w:r>
      <w:r w:rsidR="00031810" w:rsidRPr="00D70759">
        <w:rPr>
          <w:rFonts w:ascii="Times New Roman" w:eastAsia="宋体" w:hAnsi="Times New Roman" w:cs="Times New Roman"/>
          <w:szCs w:val="21"/>
        </w:rPr>
        <w:t xml:space="preserve">Table </w:t>
      </w:r>
      <w:r w:rsidRPr="00D70759">
        <w:rPr>
          <w:rFonts w:ascii="Times New Roman" w:eastAsia="宋体" w:hAnsi="Times New Roman" w:cs="Times New Roman"/>
          <w:szCs w:val="21"/>
        </w:rPr>
        <w:t>3.1</w:t>
      </w:r>
      <w:r w:rsidR="00031810" w:rsidRPr="00D70759">
        <w:rPr>
          <w:rFonts w:ascii="Times New Roman" w:eastAsia="宋体" w:hAnsi="Times New Roman" w:cs="Times New Roman"/>
          <w:szCs w:val="21"/>
        </w:rPr>
        <w:t>.</w:t>
      </w:r>
      <w:r w:rsidRPr="00D70759">
        <w:rPr>
          <w:rFonts w:ascii="Times New Roman" w:eastAsia="宋体" w:hAnsi="Times New Roman" w:cs="Times New Roman"/>
          <w:szCs w:val="21"/>
        </w:rPr>
        <w:t xml:space="preserve"> Dose-response relationships between domain-specific PA and cognitive function (based on model 1)</w:t>
      </w:r>
      <w:bookmarkEnd w:id="8"/>
    </w:p>
    <w:tbl>
      <w:tblPr>
        <w:tblW w:w="0" w:type="auto"/>
        <w:tblLook w:val="04A0" w:firstRow="1" w:lastRow="0" w:firstColumn="1" w:lastColumn="0" w:noHBand="0" w:noVBand="1"/>
      </w:tblPr>
      <w:tblGrid>
        <w:gridCol w:w="1027"/>
        <w:gridCol w:w="1949"/>
        <w:gridCol w:w="846"/>
        <w:gridCol w:w="1949"/>
        <w:gridCol w:w="846"/>
        <w:gridCol w:w="1949"/>
        <w:gridCol w:w="846"/>
        <w:gridCol w:w="2019"/>
        <w:gridCol w:w="846"/>
      </w:tblGrid>
      <w:tr w:rsidR="009E01F5" w:rsidRPr="00D70759" w14:paraId="20B56F3E" w14:textId="77777777">
        <w:trPr>
          <w:trHeight w:val="27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BD2C" w14:textId="77777777" w:rsidR="009E01F5" w:rsidRPr="00D70759" w:rsidRDefault="009E0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9A129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CERAD.I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C7B08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ERAD.D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CCE39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nimal. Fluenc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43237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SST</w:t>
            </w:r>
          </w:p>
        </w:tc>
      </w:tr>
      <w:tr w:rsidR="009E01F5" w:rsidRPr="00D70759" w14:paraId="44E2A1C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7968AD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B195C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CCDB7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0C906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0D1C1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FB28D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5AD0C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08CBE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83DDD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9E01F5" w:rsidRPr="00D70759" w14:paraId="32AAB445" w14:textId="77777777">
        <w:trPr>
          <w:trHeight w:val="27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42D5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818F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21F0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2EFF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CD9A1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DBEA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8576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D776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48A4F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15742CF6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7E0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AA16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9662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D64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8A090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4795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23CB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F6E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61FE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7420DEB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8B3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CEF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846(0.211, 1.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80E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2D75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482(0.097, 0.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CB0E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C390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741(0.809, 2.6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C5F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86D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.016(2.482, 7.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2D8B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5135315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BE99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362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84(0.423, 1.7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1A8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F0D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459(0.054, 0.8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E6F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0F9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147(0.102, 2.1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1D69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3F2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.485(0.871, 1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317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1</w:t>
            </w:r>
          </w:p>
        </w:tc>
      </w:tr>
      <w:tr w:rsidR="009E01F5" w:rsidRPr="00D70759" w14:paraId="3F32FA42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B12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DC0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7(-0.106, 1.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5DC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3200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288(0.035, 0.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B42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5A2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156(0.318, 1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C09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528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4.112(1.208, 7.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CD4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7</w:t>
            </w:r>
          </w:p>
        </w:tc>
      </w:tr>
      <w:tr w:rsidR="009E01F5" w:rsidRPr="00D70759" w14:paraId="096CEFA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9669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0B3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2B5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CE48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D7C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954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F14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E9C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8D1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0</w:t>
            </w:r>
          </w:p>
        </w:tc>
      </w:tr>
      <w:tr w:rsidR="009E01F5" w:rsidRPr="00D70759" w14:paraId="160016E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222F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6D5F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90DA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F601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531D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55B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AFE2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54AF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806A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0E80B4F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AB4A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DDE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B881A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3C1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A996A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C62B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7701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176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C0962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299E517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42B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794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2(-0.342, 1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B432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148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0(-0.146, 0.7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E96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C683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171(0.115, 2.2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6B30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5A4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738(0.251, 7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F82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7</w:t>
            </w:r>
          </w:p>
        </w:tc>
      </w:tr>
      <w:tr w:rsidR="009E01F5" w:rsidRPr="00D70759" w14:paraId="6DB139B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70A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8D81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3(-0.263, 1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7B2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080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80(-0.214, 0.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9B2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2FB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680(0.122, 3.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049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A88D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210(-0.824, 5.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FCA5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7</w:t>
            </w:r>
          </w:p>
        </w:tc>
      </w:tr>
      <w:tr w:rsidR="009E01F5" w:rsidRPr="00D70759" w14:paraId="10CF7381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0662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521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5(-0.952, 1.2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223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5F3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7(-0.467, 0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828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2C2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0(-0.654, 1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FB8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6E8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44(-3.727, 3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C34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7</w:t>
            </w:r>
          </w:p>
        </w:tc>
      </w:tr>
      <w:tr w:rsidR="009E01F5" w:rsidRPr="00D70759" w14:paraId="433CDD7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E73F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050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F864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3C7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C0A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74F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580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3A7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BE85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0</w:t>
            </w:r>
          </w:p>
        </w:tc>
      </w:tr>
      <w:tr w:rsidR="009E01F5" w:rsidRPr="00D70759" w14:paraId="034EB64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2CB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3B35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01C0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DDA6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DF71" w14:textId="77777777" w:rsidR="009E01F5" w:rsidRPr="00D70759" w:rsidRDefault="009E01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C1BC" w14:textId="77777777" w:rsidR="009E01F5" w:rsidRPr="00D70759" w:rsidRDefault="009E01F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73D0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EABD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538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4D7A430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E55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E84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748F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758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A53F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164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CE0E7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F29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10DA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6EBC450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2AF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B02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219(0.531, 1.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FBC1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717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376(0.027, 0.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90C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810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390(0.743, 2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D09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679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.701(3.545, 7.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A7FF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25D2E6D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1FC9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B98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148(0.606, 1.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F18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F2D3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555(0.279, 0.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7BC3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DDF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548(1.621, 3.4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AE3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106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8.358(5.370, 11.3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531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089218D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D6F4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266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125(0.590, 1.6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F47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92F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603(0.304, 0.9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576C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805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417(2.566, 4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A30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7504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9.238(6.814, 11.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F8A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1996EFC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0715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B10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4CA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E2C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085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8E5B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EA6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C2A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D28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217B256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A1BA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otal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3DEDD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8E2B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BED9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93949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970A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A153B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D2D8F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99878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19BCAE1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7039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2690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77A8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256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A9654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5C7A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F57E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D74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F6BD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388CB20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84E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052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73(-0.043, 1.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945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DD9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8(-0.030, 0.7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AD49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3E5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739(1.052, 2.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136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208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.278(3.248, 7.3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A6E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6FCD86AE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772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42F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046(0.495, 1.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431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58E0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474(0.189, 0.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C53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88F9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403(1.460, 3.3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9D8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BEA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8.072(5.569, 10.5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E33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7CE9673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4B42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0083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311(0.924, 1.69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8343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7329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712(0.476, 0.94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5B945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565F7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977(2.298, 3.65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82E5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AE7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9.027(6.989, 11.06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C7DF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3554B54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2A6854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F117F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32049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E74AB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29D58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F1525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F1AE1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AFE52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F698E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</w:tbl>
    <w:p w14:paraId="0DBC2D95" w14:textId="2EC8FACC" w:rsidR="009E01F5" w:rsidRPr="00D70759" w:rsidRDefault="007757AE" w:rsidP="00443C1A">
      <w:pPr>
        <w:outlineLvl w:val="1"/>
        <w:rPr>
          <w:rFonts w:ascii="Times New Roman" w:eastAsia="宋体" w:hAnsi="Times New Roman" w:cs="Times New Roman"/>
          <w:szCs w:val="21"/>
        </w:rPr>
      </w:pPr>
      <w:bookmarkStart w:id="9" w:name="_Toc169901859"/>
      <w:r w:rsidRPr="00D70759">
        <w:rPr>
          <w:rFonts w:ascii="Times New Roman" w:eastAsia="宋体" w:hAnsi="Times New Roman" w:cs="Times New Roman"/>
          <w:szCs w:val="21"/>
        </w:rPr>
        <w:lastRenderedPageBreak/>
        <w:t xml:space="preserve">Supplementary </w:t>
      </w:r>
      <w:r w:rsidR="00031810" w:rsidRPr="00D70759">
        <w:rPr>
          <w:rFonts w:ascii="Times New Roman" w:eastAsia="宋体" w:hAnsi="Times New Roman" w:cs="Times New Roman"/>
          <w:szCs w:val="21"/>
        </w:rPr>
        <w:t xml:space="preserve">Table </w:t>
      </w:r>
      <w:r w:rsidRPr="00D70759">
        <w:rPr>
          <w:rFonts w:ascii="Times New Roman" w:eastAsia="宋体" w:hAnsi="Times New Roman" w:cs="Times New Roman"/>
          <w:szCs w:val="21"/>
        </w:rPr>
        <w:t>3.2</w:t>
      </w:r>
      <w:r w:rsidR="00031810" w:rsidRPr="00D70759">
        <w:rPr>
          <w:rFonts w:ascii="Times New Roman" w:eastAsia="宋体" w:hAnsi="Times New Roman" w:cs="Times New Roman"/>
          <w:szCs w:val="21"/>
        </w:rPr>
        <w:t>.</w:t>
      </w:r>
      <w:r w:rsidRPr="00D70759">
        <w:rPr>
          <w:rFonts w:ascii="Times New Roman" w:eastAsia="宋体" w:hAnsi="Times New Roman" w:cs="Times New Roman"/>
          <w:szCs w:val="21"/>
        </w:rPr>
        <w:t xml:space="preserve"> Dose-response relationships between domain-specific PA and cognitive function (based on model 2)</w:t>
      </w:r>
      <w:bookmarkEnd w:id="9"/>
    </w:p>
    <w:tbl>
      <w:tblPr>
        <w:tblW w:w="0" w:type="auto"/>
        <w:tblLook w:val="04A0" w:firstRow="1" w:lastRow="0" w:firstColumn="1" w:lastColumn="0" w:noHBand="0" w:noVBand="1"/>
      </w:tblPr>
      <w:tblGrid>
        <w:gridCol w:w="1027"/>
        <w:gridCol w:w="2019"/>
        <w:gridCol w:w="846"/>
        <w:gridCol w:w="1949"/>
        <w:gridCol w:w="846"/>
        <w:gridCol w:w="2019"/>
        <w:gridCol w:w="846"/>
        <w:gridCol w:w="2019"/>
        <w:gridCol w:w="846"/>
      </w:tblGrid>
      <w:tr w:rsidR="009E01F5" w:rsidRPr="00D70759" w14:paraId="6FEDDC85" w14:textId="77777777">
        <w:trPr>
          <w:trHeight w:val="27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621B" w14:textId="77777777" w:rsidR="009E01F5" w:rsidRPr="00D70759" w:rsidRDefault="009E01F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19696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CERAD.IR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ED1B6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ERAD.DR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407AC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nimal. Fluenc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B23D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SST</w:t>
            </w:r>
          </w:p>
        </w:tc>
      </w:tr>
      <w:tr w:rsidR="009E01F5" w:rsidRPr="00D70759" w14:paraId="2DF525A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31BAAD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D3491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A8448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5915F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AC0C9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6C5D6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4893E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5E1FE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FB338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9E01F5" w:rsidRPr="00D70759" w14:paraId="1C00E292" w14:textId="77777777">
        <w:trPr>
          <w:trHeight w:val="27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30F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P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9783F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6FBE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9FCA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DE2C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3D5D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EA87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43C4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8075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71B3B40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BB4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C79A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57ED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06A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E931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E34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ED66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0F2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C7F12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7769951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25E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824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54(-0.119, 1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DD1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AACC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7(-0.036, 0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C20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824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173(0.090, 2.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60A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6FD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380(0.130, 4.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C5E4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0</w:t>
            </w:r>
          </w:p>
        </w:tc>
      </w:tr>
      <w:tr w:rsidR="009E01F5" w:rsidRPr="00D70759" w14:paraId="5023752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A89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624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640(0.048, 1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5366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DE6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0(-0.197, 0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0B62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8051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32(-0.422, 0.8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8CB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187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420(-0.256, 5.0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9C04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3</w:t>
            </w:r>
          </w:p>
        </w:tc>
      </w:tr>
      <w:tr w:rsidR="009E01F5" w:rsidRPr="00D70759" w14:paraId="20746C7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67C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707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7(-0.521, 0.6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AAF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BE1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1(-0.220, 0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1AD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FF8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61(-0.472, 0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B75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E59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13(-1.284, 2.9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C7DD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20</w:t>
            </w:r>
          </w:p>
        </w:tc>
      </w:tr>
      <w:tr w:rsidR="009E01F5" w:rsidRPr="00D70759" w14:paraId="69ADF72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2A0B2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A9B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0EF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A4E7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BCD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51E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7138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6214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645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5</w:t>
            </w:r>
          </w:p>
        </w:tc>
      </w:tr>
      <w:tr w:rsidR="009E01F5" w:rsidRPr="00D70759" w14:paraId="59E0B28A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910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5931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692D9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9E52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83A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C18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C6208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9A386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249E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1B6E97B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3CC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DC8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2EA2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DAA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6F1F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B70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4FCF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62C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8CE8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4A346F87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414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813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5(-0.517, 1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DFA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98A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8(-0.195, 0.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4251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EF2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6(-0.328, 1.4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7429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E84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542(0.497, 4.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D4B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8</w:t>
            </w:r>
          </w:p>
        </w:tc>
      </w:tr>
      <w:tr w:rsidR="009E01F5" w:rsidRPr="00D70759" w14:paraId="7F0B799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771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A08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7(-0.656, 0.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EF1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6C2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3(-0.455, 0.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D41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4273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3(-0.452, 2.3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2CA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905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434(-3.099, 2.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028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32</w:t>
            </w:r>
          </w:p>
        </w:tc>
      </w:tr>
      <w:tr w:rsidR="009E01F5" w:rsidRPr="00D70759" w14:paraId="2BA6354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58F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1EB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4(-0.787, 0.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4F5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A12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7(-0.439, 0.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72B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BC7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42(-0.970, 0.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EDC9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EDF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926(-3.089, 1.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202E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74</w:t>
            </w:r>
          </w:p>
        </w:tc>
      </w:tr>
      <w:tr w:rsidR="009E01F5" w:rsidRPr="00D70759" w14:paraId="6BBDD0B8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6CB12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490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47DE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868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A61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355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2FE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C74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9DB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2</w:t>
            </w:r>
          </w:p>
        </w:tc>
      </w:tr>
      <w:tr w:rsidR="009E01F5" w:rsidRPr="00D70759" w14:paraId="4D15ADC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0F1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B781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C653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3EA9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AB170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5D992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A59C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616E9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95D5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613F13B4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456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82F2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9203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C4D9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6A4D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CF6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CBE6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FC3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172F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2001FE8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D1F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721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2(-0.040, 1.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738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E472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4(-0.214, 0.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D859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A5EB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80(-0.061, 1.2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B96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789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235(0.693, 3.7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BF4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8</w:t>
            </w:r>
          </w:p>
        </w:tc>
      </w:tr>
      <w:tr w:rsidR="009E01F5" w:rsidRPr="00D70759" w14:paraId="7F24D970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3EE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0BE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68(-0.141, 1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D14B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318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5(-0.029, 0.6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F6D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489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462(0.663, 2.2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92D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AD8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4.099(2.205, 5.9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094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33F382EF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914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1B4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6(-0.151, 0.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3B2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38E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273(0.007, 0.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EC0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802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839(1.116, 2.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DC7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C22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509(1.454, 5.5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4FB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3</w:t>
            </w:r>
          </w:p>
        </w:tc>
      </w:tr>
      <w:tr w:rsidR="009E01F5" w:rsidRPr="00D70759" w14:paraId="3F8A50A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DCCC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4D0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029D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9DA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0DD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3ED1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B168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BC8A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99F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1</w:t>
            </w:r>
          </w:p>
        </w:tc>
      </w:tr>
      <w:tr w:rsidR="009E01F5" w:rsidRPr="00D70759" w14:paraId="4D0A37C5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B11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otal 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6F087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67F2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EA740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114C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82A6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05AE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A2D9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5956" w14:textId="77777777" w:rsidR="009E01F5" w:rsidRPr="00D70759" w:rsidRDefault="009E01F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50731BEC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606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10F1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67C8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4FD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4321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EFC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E68C3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D0C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A7F3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11734E99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164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BABE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8(-0.339, 0.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1A5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FF2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199(-0.203, 0.6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5D1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04B5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107(0.437, 1.7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0D3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3C5A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801(1.078, 4.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3B35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4</w:t>
            </w:r>
          </w:p>
        </w:tc>
      </w:tr>
      <w:tr w:rsidR="009E01F5" w:rsidRPr="00D70759" w14:paraId="3D357CD2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F61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F6DC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668(0.128, 1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43A1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B44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326(0.054, 0.5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1B2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24C1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700(0.742, 2.6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E96B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84AA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5.235(3.370, 7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217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2E33CDB3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257F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F6344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503(0.087, 0.9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FE6C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4299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373(0.101, 0.6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D726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9E73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543(0.888, 2.1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87CC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8B1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859(2.336, 5.3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E13A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  <w:tr w:rsidR="009E01F5" w:rsidRPr="00D70759" w14:paraId="46233A8D" w14:textId="77777777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670713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871C7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5C2D1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3BA59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4CC64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5FA0F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AF9B7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EB2B3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E5F63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&lt;0.001</w:t>
            </w:r>
          </w:p>
        </w:tc>
      </w:tr>
    </w:tbl>
    <w:p w14:paraId="508A1142" w14:textId="77777777" w:rsidR="009E01F5" w:rsidRPr="00D70759" w:rsidRDefault="009E01F5">
      <w:pPr>
        <w:rPr>
          <w:rFonts w:ascii="Times New Roman" w:eastAsia="宋体" w:hAnsi="Times New Roman" w:cs="Times New Roman"/>
          <w:szCs w:val="21"/>
        </w:rPr>
      </w:pPr>
    </w:p>
    <w:p w14:paraId="00FF6D4F" w14:textId="77777777" w:rsidR="009E01F5" w:rsidRPr="00D70759" w:rsidRDefault="009E01F5">
      <w:pPr>
        <w:rPr>
          <w:rFonts w:ascii="Times New Roman" w:eastAsia="宋体" w:hAnsi="Times New Roman" w:cs="Times New Roman"/>
          <w:szCs w:val="21"/>
        </w:rPr>
        <w:sectPr w:rsidR="009E01F5" w:rsidRPr="00D70759" w:rsidSect="00264C2B"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6211105E" w14:textId="33A2BA5F" w:rsidR="009E01F5" w:rsidRPr="00D70759" w:rsidRDefault="007757AE" w:rsidP="000A2570">
      <w:pPr>
        <w:outlineLvl w:val="0"/>
        <w:rPr>
          <w:rFonts w:ascii="Times New Roman" w:eastAsia="宋体" w:hAnsi="Times New Roman" w:cs="Times New Roman"/>
          <w:szCs w:val="21"/>
        </w:rPr>
      </w:pPr>
      <w:bookmarkStart w:id="10" w:name="_Toc169901860"/>
      <w:r w:rsidRPr="00D70759">
        <w:rPr>
          <w:rFonts w:ascii="Times New Roman" w:eastAsia="宋体" w:hAnsi="Times New Roman" w:cs="Times New Roman"/>
          <w:szCs w:val="21"/>
        </w:rPr>
        <w:lastRenderedPageBreak/>
        <w:t>Supplementary</w:t>
      </w:r>
      <w:r w:rsidR="000A2570" w:rsidRPr="00D70759">
        <w:rPr>
          <w:rFonts w:ascii="Times New Roman" w:eastAsia="宋体" w:hAnsi="Times New Roman" w:cs="Times New Roman"/>
          <w:szCs w:val="21"/>
        </w:rPr>
        <w:t xml:space="preserve"> </w:t>
      </w:r>
      <w:r w:rsidR="00031810" w:rsidRPr="00D70759">
        <w:rPr>
          <w:rFonts w:ascii="Times New Roman" w:eastAsia="宋体" w:hAnsi="Times New Roman" w:cs="Times New Roman"/>
          <w:szCs w:val="21"/>
        </w:rPr>
        <w:t>Table 4</w:t>
      </w:r>
      <w:r w:rsidR="00853B43" w:rsidRPr="00D70759">
        <w:rPr>
          <w:rFonts w:ascii="Times New Roman" w:eastAsia="宋体" w:hAnsi="Times New Roman" w:cs="Times New Roman"/>
          <w:szCs w:val="21"/>
        </w:rPr>
        <w:t>. Sensitivity</w:t>
      </w:r>
      <w:r w:rsidR="000A2570" w:rsidRPr="00D70759">
        <w:rPr>
          <w:rFonts w:ascii="Times New Roman" w:eastAsia="宋体" w:hAnsi="Times New Roman" w:cs="Times New Roman"/>
          <w:szCs w:val="21"/>
        </w:rPr>
        <w:t xml:space="preserve"> analysis</w:t>
      </w:r>
      <w:bookmarkEnd w:id="10"/>
    </w:p>
    <w:tbl>
      <w:tblPr>
        <w:tblW w:w="5000" w:type="pct"/>
        <w:tblLook w:val="04A0" w:firstRow="1" w:lastRow="0" w:firstColumn="1" w:lastColumn="0" w:noHBand="0" w:noVBand="1"/>
      </w:tblPr>
      <w:tblGrid>
        <w:gridCol w:w="2235"/>
        <w:gridCol w:w="2081"/>
        <w:gridCol w:w="879"/>
        <w:gridCol w:w="2008"/>
        <w:gridCol w:w="879"/>
        <w:gridCol w:w="2081"/>
        <w:gridCol w:w="879"/>
        <w:gridCol w:w="2081"/>
        <w:gridCol w:w="879"/>
      </w:tblGrid>
      <w:tr w:rsidR="009E01F5" w:rsidRPr="00D70759" w14:paraId="73CA2C1B" w14:textId="77777777" w:rsidTr="00D70759">
        <w:trPr>
          <w:trHeight w:val="276"/>
        </w:trPr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C77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A9D1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ERAD.IR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A3CC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ERAD.DR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B413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AF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2A6E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DSST</w:t>
            </w:r>
          </w:p>
        </w:tc>
      </w:tr>
      <w:tr w:rsidR="009E01F5" w:rsidRPr="00D70759" w14:paraId="6B7A1661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B04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ccupational PA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812D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79D5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1D024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ED439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47FEE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AE37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46C1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3D33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9E01F5" w:rsidRPr="00D70759" w14:paraId="26509C06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972C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46F7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07A4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1AE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43721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BD8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14BA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6E2E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AE499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14D18F7A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4ED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9FC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5(-0.435, 0.68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3266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40C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0(-0.231, 0.31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890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0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B12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03(-0.547, 0.54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D03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8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EC0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28(-1.641, 3.09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CAB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2</w:t>
            </w:r>
          </w:p>
        </w:tc>
      </w:tr>
      <w:tr w:rsidR="009E01F5" w:rsidRPr="00D70759" w14:paraId="6A75C26A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F4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4FF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16BD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14F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474B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B4C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25E8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0E4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4B5C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2406AAAF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4CF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DEF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31(-0.647, 1.51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6D8B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5709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23(-0.361, 1.00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994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7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CB4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168(-0.874, 3.21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D3C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3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2FB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538(-1.820, 6.89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944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9</w:t>
            </w:r>
          </w:p>
        </w:tc>
      </w:tr>
      <w:tr w:rsidR="009E01F5" w:rsidRPr="00D70759" w14:paraId="2CC23B5F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C04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79A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33(-0.520, 1.78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EB9F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FDD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7(-0.619, 1.17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F22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1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7AC8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3(-1.332, 1.47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540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4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E8C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02(-3.177, 7.38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491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9</w:t>
            </w:r>
          </w:p>
        </w:tc>
      </w:tr>
      <w:tr w:rsidR="009E01F5" w:rsidRPr="00D70759" w14:paraId="209C380D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C659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1D63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51(-0.997, 1.09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350E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506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9(-0.460, 0.51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AEB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2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B0F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0(-1.093, 1.49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8EC8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7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7C6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91(-3.217, 4.80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F7C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85</w:t>
            </w:r>
          </w:p>
        </w:tc>
      </w:tr>
      <w:tr w:rsidR="009E01F5" w:rsidRPr="00D70759" w14:paraId="6162BCFD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F0026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78D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98B1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9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2FD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3B1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499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82E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35EE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004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11</w:t>
            </w:r>
          </w:p>
        </w:tc>
      </w:tr>
      <w:tr w:rsidR="009E01F5" w:rsidRPr="00D70759" w14:paraId="32A791CC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2E0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Transport-related P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7562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C67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1C4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4B8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1FF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D06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B41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CAD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9E01F5" w:rsidRPr="00D70759" w14:paraId="37A77B6A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10F3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44C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C4E1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8D5F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1444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47E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27AE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06B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87A44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1DC8133A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5CF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1FD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21(-0.758, 0.71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71FB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B56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23(-0.408, 0.45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13A8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847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1(-1.080, 1.50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962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7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2B5D" w14:textId="154E3380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470(-3.844, 0.90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8566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1</w:t>
            </w:r>
          </w:p>
        </w:tc>
      </w:tr>
      <w:tr w:rsidR="009E01F5" w:rsidRPr="00D70759" w14:paraId="4FB9C5B1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64F1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257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DAAA7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CED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4DA69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DE1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DA38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633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6431F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2299A528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1F17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433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0(-1.164, 1.64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81DB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3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521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66(-0.588, 0.92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069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4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AEF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00(-1.191, 1.99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D56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0.392 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C50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.175(-1.917, 6.26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1634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49</w:t>
            </w:r>
          </w:p>
        </w:tc>
      </w:tr>
      <w:tr w:rsidR="009E01F5" w:rsidRPr="00D70759" w14:paraId="3191ED6E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1C2A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5ED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034(-1.426, 1.35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6914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6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304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2(-0.954, 1.03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16E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7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0A4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784(-1.934, 3.50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A4D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0F7D" w14:textId="5DE0D4BD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839(-6.057, 4.38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0A4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61</w:t>
            </w:r>
          </w:p>
        </w:tc>
      </w:tr>
      <w:tr w:rsidR="009E01F5" w:rsidRPr="00D70759" w14:paraId="326D3272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722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EDA5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46(-1.558, 1.64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81E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1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A6B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37(-0.945, 1.01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1AB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8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9B78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0.389(-2.287, 1.50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7AF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7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A6D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-1.761(-6.833, 3.31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F7D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74</w:t>
            </w:r>
          </w:p>
        </w:tc>
      </w:tr>
      <w:tr w:rsidR="009E01F5" w:rsidRPr="00D70759" w14:paraId="5730B1A5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FC55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1163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B41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92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939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2575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5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304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93F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83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926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007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91</w:t>
            </w:r>
          </w:p>
        </w:tc>
      </w:tr>
      <w:tr w:rsidR="009E01F5" w:rsidRPr="00D70759" w14:paraId="739D6597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F8E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creational P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C0B0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E2B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D7C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4B1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314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6A0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645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β (95% CI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6105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-value</w:t>
            </w:r>
          </w:p>
        </w:tc>
      </w:tr>
      <w:tr w:rsidR="009E01F5" w:rsidRPr="00D70759" w14:paraId="4D5D6FEF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F547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D70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2A1A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DE2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FBD9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757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85AEE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52A3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2E78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5A4AF66C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027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YES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72C2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1(-0.428, 0.65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B25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9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0CE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4(-0.084, 0.51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A41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1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5D7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383(0.744, 2.02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DD79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175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595(0.943, 4.24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7FA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</w:t>
            </w:r>
          </w:p>
        </w:tc>
      </w:tr>
      <w:tr w:rsidR="009E01F5" w:rsidRPr="00D70759" w14:paraId="19C84F12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C80A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Non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497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8E82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EC1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FB0A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A74B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7DC5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D5B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ference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8B870" w14:textId="77777777" w:rsidR="009E01F5" w:rsidRPr="00D70759" w:rsidRDefault="009E01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</w:tr>
      <w:tr w:rsidR="009E01F5" w:rsidRPr="00D70759" w14:paraId="1E90C3BE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29B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Low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834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511(-0.755, 1.77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62A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B5E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97(-0.592, 0.78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2F23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60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55D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5(-0.479, 1.46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1C28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0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F88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.960(-0.299, 4.22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D569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07</w:t>
            </w:r>
          </w:p>
        </w:tc>
      </w:tr>
      <w:tr w:rsidR="009E01F5" w:rsidRPr="00D70759" w14:paraId="787223BB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2096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derat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2CF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3(-0.913, 1.57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79B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6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00D1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53(-0.423, 0.92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4205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4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D81D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308(0.110, 2.50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ABF3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53D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3.354(0.776, 5.93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E1F4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6</w:t>
            </w:r>
          </w:p>
        </w:tc>
      </w:tr>
      <w:tr w:rsidR="009E01F5" w:rsidRPr="00D70759" w14:paraId="3AF08D6F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B1D2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High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ACE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53(-0.634, 0.93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6ED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F6AB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25(-0.317, 0.76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9D00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21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87A6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1.705(0.670, 2.74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A79F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1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611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2.847(-0.093, 5.786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AF0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54</w:t>
            </w:r>
          </w:p>
        </w:tc>
      </w:tr>
      <w:tr w:rsidR="009E01F5" w:rsidRPr="00D70759" w14:paraId="34191910" w14:textId="77777777" w:rsidTr="00D70759">
        <w:trPr>
          <w:trHeight w:val="276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EAD85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03AB1E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89C0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49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15A0BC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44C5A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121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B1DC81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5297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04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F48397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 for trend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8E4A9" w14:textId="77777777" w:rsidR="009E01F5" w:rsidRPr="00D7075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707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0.026</w:t>
            </w:r>
          </w:p>
        </w:tc>
      </w:tr>
    </w:tbl>
    <w:p w14:paraId="39446A6D" w14:textId="5609C6EC" w:rsidR="00572C16" w:rsidRPr="00D70759" w:rsidRDefault="00572C16">
      <w:pPr>
        <w:rPr>
          <w:rFonts w:ascii="Times New Roman" w:eastAsia="宋体" w:hAnsi="Times New Roman" w:cs="Times New Roman"/>
          <w:szCs w:val="21"/>
        </w:rPr>
      </w:pPr>
      <w:r w:rsidRPr="00D70759">
        <w:rPr>
          <w:rFonts w:ascii="Times New Roman" w:eastAsia="宋体" w:hAnsi="Times New Roman" w:cs="Times New Roman"/>
          <w:szCs w:val="21"/>
        </w:rPr>
        <w:t>Sensitivity analysis by adding the timing of PA in the other two domains in the fully adjusted model.</w:t>
      </w:r>
    </w:p>
    <w:p w14:paraId="469B5A37" w14:textId="0D726197" w:rsidR="009E01F5" w:rsidRPr="00D70759" w:rsidRDefault="00000000">
      <w:pPr>
        <w:rPr>
          <w:rFonts w:ascii="Times New Roman" w:eastAsia="宋体" w:hAnsi="Times New Roman" w:cs="Times New Roman" w:hint="eastAsia"/>
          <w:szCs w:val="21"/>
        </w:rPr>
      </w:pPr>
      <w:r w:rsidRPr="00D70759">
        <w:rPr>
          <w:rFonts w:ascii="Times New Roman" w:eastAsia="宋体" w:hAnsi="Times New Roman" w:cs="Times New Roman"/>
          <w:szCs w:val="21"/>
        </w:rPr>
        <w:t>Significant values (P &lt; 0.05) are in bold</w:t>
      </w:r>
    </w:p>
    <w:sectPr w:rsidR="009E01F5" w:rsidRPr="00D70759" w:rsidSect="00D70759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E56E24" w14:textId="77777777" w:rsidR="00E24BEE" w:rsidRDefault="00E24BEE" w:rsidP="000A2570">
      <w:r>
        <w:separator/>
      </w:r>
    </w:p>
    <w:p w14:paraId="77BF2807" w14:textId="77777777" w:rsidR="00E24BEE" w:rsidRDefault="00E24BEE"/>
  </w:endnote>
  <w:endnote w:type="continuationSeparator" w:id="0">
    <w:p w14:paraId="000C7358" w14:textId="77777777" w:rsidR="00E24BEE" w:rsidRDefault="00E24BEE" w:rsidP="000A2570">
      <w:r>
        <w:continuationSeparator/>
      </w:r>
    </w:p>
    <w:p w14:paraId="78B1B921" w14:textId="77777777" w:rsidR="00E24BEE" w:rsidRDefault="00E24BE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65042736"/>
      <w:docPartObj>
        <w:docPartGallery w:val="Page Numbers (Bottom of Page)"/>
        <w:docPartUnique/>
      </w:docPartObj>
    </w:sdtPr>
    <w:sdtContent>
      <w:p w14:paraId="1AD1FE49" w14:textId="2BE16941" w:rsidR="00A77FDA" w:rsidRDefault="00A77FDA" w:rsidP="00A77FD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8E3807" w14:textId="77777777" w:rsidR="00E24BEE" w:rsidRDefault="00E24BEE" w:rsidP="000A2570">
      <w:r>
        <w:separator/>
      </w:r>
    </w:p>
    <w:p w14:paraId="720832D7" w14:textId="77777777" w:rsidR="00E24BEE" w:rsidRDefault="00E24BEE"/>
  </w:footnote>
  <w:footnote w:type="continuationSeparator" w:id="0">
    <w:p w14:paraId="131E2EA9" w14:textId="77777777" w:rsidR="00E24BEE" w:rsidRDefault="00E24BEE" w:rsidP="000A2570">
      <w:r>
        <w:continuationSeparator/>
      </w:r>
    </w:p>
    <w:p w14:paraId="07F0C44B" w14:textId="77777777" w:rsidR="00E24BEE" w:rsidRDefault="00E24BE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M1NzQ3NzA0YWJkZDMzMjYxZDU2MTU3ZDJmMTU5ZmUifQ=="/>
  </w:docVars>
  <w:rsids>
    <w:rsidRoot w:val="003F0934"/>
    <w:rsid w:val="00031810"/>
    <w:rsid w:val="0004742B"/>
    <w:rsid w:val="0005235E"/>
    <w:rsid w:val="000856AA"/>
    <w:rsid w:val="000A2570"/>
    <w:rsid w:val="00136186"/>
    <w:rsid w:val="0014794C"/>
    <w:rsid w:val="001F1487"/>
    <w:rsid w:val="002149B1"/>
    <w:rsid w:val="00264C2B"/>
    <w:rsid w:val="00272689"/>
    <w:rsid w:val="002F2AAA"/>
    <w:rsid w:val="003254A7"/>
    <w:rsid w:val="003325E4"/>
    <w:rsid w:val="0036541D"/>
    <w:rsid w:val="0036544C"/>
    <w:rsid w:val="0039083D"/>
    <w:rsid w:val="003B6CC7"/>
    <w:rsid w:val="003D7774"/>
    <w:rsid w:val="003E540C"/>
    <w:rsid w:val="003F0934"/>
    <w:rsid w:val="00437148"/>
    <w:rsid w:val="00443C1A"/>
    <w:rsid w:val="00467325"/>
    <w:rsid w:val="00480F38"/>
    <w:rsid w:val="00486478"/>
    <w:rsid w:val="00487C0C"/>
    <w:rsid w:val="0049071F"/>
    <w:rsid w:val="00492007"/>
    <w:rsid w:val="00496DB4"/>
    <w:rsid w:val="004B179D"/>
    <w:rsid w:val="004D4BF4"/>
    <w:rsid w:val="00566B46"/>
    <w:rsid w:val="00572C16"/>
    <w:rsid w:val="00597A05"/>
    <w:rsid w:val="005D1AAB"/>
    <w:rsid w:val="005F27B4"/>
    <w:rsid w:val="00701101"/>
    <w:rsid w:val="00702DDF"/>
    <w:rsid w:val="00707553"/>
    <w:rsid w:val="0072043F"/>
    <w:rsid w:val="00752E5B"/>
    <w:rsid w:val="00753D4B"/>
    <w:rsid w:val="007757AE"/>
    <w:rsid w:val="0079359C"/>
    <w:rsid w:val="00840A74"/>
    <w:rsid w:val="00853017"/>
    <w:rsid w:val="00853B43"/>
    <w:rsid w:val="00916AF6"/>
    <w:rsid w:val="00924969"/>
    <w:rsid w:val="00947FC1"/>
    <w:rsid w:val="00977851"/>
    <w:rsid w:val="009D12FC"/>
    <w:rsid w:val="009E01F5"/>
    <w:rsid w:val="00A4115D"/>
    <w:rsid w:val="00A77FDA"/>
    <w:rsid w:val="00A91961"/>
    <w:rsid w:val="00B246A9"/>
    <w:rsid w:val="00B36171"/>
    <w:rsid w:val="00C84B71"/>
    <w:rsid w:val="00CA2F4D"/>
    <w:rsid w:val="00CC707E"/>
    <w:rsid w:val="00D5222F"/>
    <w:rsid w:val="00D70759"/>
    <w:rsid w:val="00D82719"/>
    <w:rsid w:val="00DD419C"/>
    <w:rsid w:val="00E24BEE"/>
    <w:rsid w:val="00E7698E"/>
    <w:rsid w:val="00EE34A1"/>
    <w:rsid w:val="00F57EDC"/>
    <w:rsid w:val="00F74E10"/>
    <w:rsid w:val="00FF0058"/>
    <w:rsid w:val="65BC271A"/>
    <w:rsid w:val="660E4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166C9A"/>
  <w14:defaultImageDpi w14:val="32767"/>
  <w15:docId w15:val="{83DEB040-D804-451F-BD90-FFE96525A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572C1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0A25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2570"/>
    <w:rPr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0A2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2570"/>
    <w:rPr>
      <w:kern w:val="2"/>
      <w:sz w:val="18"/>
      <w:szCs w:val="18"/>
      <w14:ligatures w14:val="standardContextual"/>
    </w:rPr>
  </w:style>
  <w:style w:type="character" w:customStyle="1" w:styleId="10">
    <w:name w:val="标题 1 字符"/>
    <w:basedOn w:val="a0"/>
    <w:link w:val="1"/>
    <w:uiPriority w:val="9"/>
    <w:rsid w:val="00572C16"/>
    <w:rPr>
      <w:b/>
      <w:bCs/>
      <w:kern w:val="44"/>
      <w:sz w:val="44"/>
      <w:szCs w:val="44"/>
      <w14:ligatures w14:val="standardContextual"/>
    </w:rPr>
  </w:style>
  <w:style w:type="paragraph" w:styleId="TOC">
    <w:name w:val="TOC Heading"/>
    <w:basedOn w:val="1"/>
    <w:next w:val="a"/>
    <w:uiPriority w:val="39"/>
    <w:unhideWhenUsed/>
    <w:qFormat/>
    <w:rsid w:val="00572C1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572C1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572C16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572C1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14:ligatures w14:val="none"/>
    </w:rPr>
  </w:style>
  <w:style w:type="character" w:styleId="a8">
    <w:name w:val="Hyperlink"/>
    <w:basedOn w:val="a0"/>
    <w:uiPriority w:val="99"/>
    <w:unhideWhenUsed/>
    <w:rsid w:val="00572C1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8FEDC-AC06-4710-A8FE-6013E142B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3982</Words>
  <Characters>22701</Characters>
  <Application>Microsoft Office Word</Application>
  <DocSecurity>0</DocSecurity>
  <Lines>189</Lines>
  <Paragraphs>53</Paragraphs>
  <ScaleCrop>false</ScaleCrop>
  <Company/>
  <LinksUpToDate>false</LinksUpToDate>
  <CharactersWithSpaces>26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思君 吴</dc:creator>
  <cp:lastModifiedBy>思君 吴</cp:lastModifiedBy>
  <cp:revision>5</cp:revision>
  <dcterms:created xsi:type="dcterms:W3CDTF">2024-06-21T14:35:00Z</dcterms:created>
  <dcterms:modified xsi:type="dcterms:W3CDTF">2024-06-2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5B1AB6E62BE4DEE8FFD060175E35445_12</vt:lpwstr>
  </property>
</Properties>
</file>